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Y="732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709"/>
        <w:gridCol w:w="992"/>
        <w:gridCol w:w="1134"/>
      </w:tblGrid>
      <w:tr w:rsidR="00336982" w:rsidRPr="000B380E" w14:paraId="3A388825" w14:textId="77777777" w:rsidTr="00890C02">
        <w:trPr>
          <w:tblHeader/>
          <w:tblCellSpacing w:w="15" w:type="dxa"/>
        </w:trPr>
        <w:tc>
          <w:tcPr>
            <w:tcW w:w="1373" w:type="dxa"/>
            <w:tcBorders>
              <w:top w:val="single" w:sz="4" w:space="0" w:color="auto"/>
            </w:tcBorders>
            <w:vAlign w:val="center"/>
            <w:hideMark/>
          </w:tcPr>
          <w:p w14:paraId="6D57F434" w14:textId="77777777" w:rsidR="00336982" w:rsidRPr="000B380E" w:rsidRDefault="00336982" w:rsidP="00045AF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  <w:hideMark/>
          </w:tcPr>
          <w:p w14:paraId="624062E1" w14:textId="1B08A633" w:rsidR="00D44825" w:rsidRPr="000B380E" w:rsidRDefault="00336982" w:rsidP="00045AF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  <w:hideMark/>
          </w:tcPr>
          <w:p w14:paraId="5B1E3278" w14:textId="662E0BC9" w:rsidR="00336982" w:rsidRPr="000B380E" w:rsidRDefault="00336982" w:rsidP="00045AF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3083128A" w14:textId="734A33DF" w:rsidR="00336982" w:rsidRPr="000B380E" w:rsidRDefault="00336982" w:rsidP="00045AF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  <w:hideMark/>
          </w:tcPr>
          <w:p w14:paraId="2F6B1605" w14:textId="0383E53F" w:rsidR="00336982" w:rsidRPr="000B380E" w:rsidRDefault="00F300BD" w:rsidP="00045AF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D37241" w:rsidRPr="000B380E" w14:paraId="62A07333" w14:textId="77777777" w:rsidTr="00890C02">
        <w:trPr>
          <w:tblCellSpacing w:w="15" w:type="dxa"/>
        </w:trPr>
        <w:tc>
          <w:tcPr>
            <w:tcW w:w="1373" w:type="dxa"/>
            <w:vAlign w:val="center"/>
          </w:tcPr>
          <w:p w14:paraId="7A6B28C8" w14:textId="54FDB73D" w:rsidR="00D37241" w:rsidRPr="000B380E" w:rsidRDefault="0019342C" w:rsidP="00D37241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Body weight</w:t>
            </w:r>
          </w:p>
        </w:tc>
        <w:tc>
          <w:tcPr>
            <w:tcW w:w="1387" w:type="dxa"/>
            <w:vAlign w:val="center"/>
          </w:tcPr>
          <w:p w14:paraId="7C086C8D" w14:textId="72B7F240" w:rsidR="00D37241" w:rsidRPr="000B380E" w:rsidRDefault="00D37241" w:rsidP="00D37241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="00C66D6A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</w:p>
        </w:tc>
        <w:tc>
          <w:tcPr>
            <w:tcW w:w="679" w:type="dxa"/>
            <w:vAlign w:val="center"/>
          </w:tcPr>
          <w:p w14:paraId="6A394CA4" w14:textId="18D39000" w:rsidR="00D37241" w:rsidRPr="000B380E" w:rsidRDefault="00D37241" w:rsidP="00D37241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962" w:type="dxa"/>
            <w:vAlign w:val="center"/>
          </w:tcPr>
          <w:p w14:paraId="333E0D51" w14:textId="6D46BBCB" w:rsidR="00D37241" w:rsidRPr="000B380E" w:rsidRDefault="00D37241" w:rsidP="00D37241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8.83</w:t>
            </w:r>
          </w:p>
        </w:tc>
        <w:tc>
          <w:tcPr>
            <w:tcW w:w="1089" w:type="dxa"/>
            <w:vAlign w:val="center"/>
          </w:tcPr>
          <w:p w14:paraId="6E9198D1" w14:textId="24DBE93A" w:rsidR="00D37241" w:rsidRPr="000B380E" w:rsidRDefault="00D37241" w:rsidP="00D37241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06</w:t>
            </w:r>
          </w:p>
        </w:tc>
      </w:tr>
      <w:tr w:rsidR="0019342C" w:rsidRPr="000B380E" w14:paraId="569ED096" w14:textId="77777777" w:rsidTr="00890C02">
        <w:trPr>
          <w:tblCellSpacing w:w="15" w:type="dxa"/>
        </w:trPr>
        <w:tc>
          <w:tcPr>
            <w:tcW w:w="1373" w:type="dxa"/>
            <w:vAlign w:val="center"/>
          </w:tcPr>
          <w:p w14:paraId="00EB76E3" w14:textId="77777777" w:rsidR="0019342C" w:rsidRPr="000B380E" w:rsidRDefault="0019342C" w:rsidP="0019342C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387" w:type="dxa"/>
            <w:vAlign w:val="center"/>
          </w:tcPr>
          <w:p w14:paraId="643C9F74" w14:textId="27A8F98F" w:rsidR="0019342C" w:rsidRPr="000B380E" w:rsidRDefault="0019342C" w:rsidP="0019342C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679" w:type="dxa"/>
            <w:vAlign w:val="center"/>
          </w:tcPr>
          <w:p w14:paraId="04BE1FCE" w14:textId="187AB3CD" w:rsidR="0019342C" w:rsidRPr="000B380E" w:rsidRDefault="0019342C" w:rsidP="0019342C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962" w:type="dxa"/>
            <w:vAlign w:val="center"/>
          </w:tcPr>
          <w:p w14:paraId="0CD6C7AE" w14:textId="4D9F4FC9" w:rsidR="0019342C" w:rsidRPr="000B380E" w:rsidRDefault="0019342C" w:rsidP="0019342C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27.13</w:t>
            </w:r>
          </w:p>
        </w:tc>
        <w:tc>
          <w:tcPr>
            <w:tcW w:w="1089" w:type="dxa"/>
            <w:vAlign w:val="center"/>
          </w:tcPr>
          <w:p w14:paraId="26B70746" w14:textId="238F1AA2" w:rsidR="0019342C" w:rsidRPr="000B380E" w:rsidRDefault="0019342C" w:rsidP="0019342C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01</w:t>
            </w:r>
          </w:p>
        </w:tc>
      </w:tr>
      <w:tr w:rsidR="00336982" w:rsidRPr="000B380E" w14:paraId="3CF97680" w14:textId="77777777" w:rsidTr="00890C02">
        <w:trPr>
          <w:tblCellSpacing w:w="15" w:type="dxa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76CFBA39" w14:textId="77777777" w:rsidR="00336982" w:rsidRPr="000B380E" w:rsidRDefault="00336982" w:rsidP="00045A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1A2824B4" w14:textId="77777777" w:rsidR="00336982" w:rsidRPr="000B380E" w:rsidRDefault="00336982" w:rsidP="00045A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1114DAF2" w14:textId="77777777" w:rsidR="00336982" w:rsidRPr="000B380E" w:rsidRDefault="00336982" w:rsidP="00045A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68202950" w14:textId="0B212D6F" w:rsidR="00336982" w:rsidRPr="000B380E" w:rsidRDefault="00336982" w:rsidP="00045A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25.8</w:t>
            </w:r>
            <w:r w:rsidR="00890C02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34DDD321" w14:textId="05C409B9" w:rsidR="00336982" w:rsidRPr="000B380E" w:rsidRDefault="00336982" w:rsidP="00045A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4B7783E0" w14:textId="092626BC" w:rsidR="00045AF2" w:rsidRPr="000B380E" w:rsidRDefault="00045AF2" w:rsidP="009509B4">
      <w:pPr>
        <w:rPr>
          <w:rFonts w:ascii="Times New Roman" w:hAnsi="Times New Roman" w:cs="Times New Roman"/>
          <w:b/>
          <w:bCs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t xml:space="preserve">Table 1. </w:t>
      </w:r>
      <w:r w:rsidR="00426253" w:rsidRPr="000B380E">
        <w:rPr>
          <w:rFonts w:ascii="Times New Roman" w:hAnsi="Times New Roman" w:cs="Times New Roman"/>
          <w:b/>
          <w:bCs/>
          <w:sz w:val="22"/>
        </w:rPr>
        <w:t>Two-way ANOVA results for body weight</w:t>
      </w:r>
      <w:r w:rsidRPr="000B380E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21C72DB6" w14:textId="77777777" w:rsidR="00045AF2" w:rsidRPr="000B380E" w:rsidRDefault="00045AF2" w:rsidP="009509B4">
      <w:pPr>
        <w:rPr>
          <w:rFonts w:ascii="Times New Roman" w:hAnsi="Times New Roman" w:cs="Times New Roman"/>
          <w:sz w:val="22"/>
        </w:rPr>
      </w:pPr>
    </w:p>
    <w:p w14:paraId="0C87FF67" w14:textId="77777777" w:rsidR="00045AF2" w:rsidRPr="000B380E" w:rsidRDefault="00045AF2" w:rsidP="009509B4">
      <w:pPr>
        <w:rPr>
          <w:rFonts w:ascii="Times New Roman" w:hAnsi="Times New Roman" w:cs="Times New Roman"/>
          <w:sz w:val="22"/>
        </w:rPr>
      </w:pPr>
    </w:p>
    <w:p w14:paraId="2101EDEB" w14:textId="77777777" w:rsidR="00045AF2" w:rsidRPr="000B380E" w:rsidRDefault="00045AF2" w:rsidP="009509B4">
      <w:pPr>
        <w:rPr>
          <w:rFonts w:ascii="Times New Roman" w:hAnsi="Times New Roman" w:cs="Times New Roman"/>
          <w:sz w:val="22"/>
        </w:rPr>
      </w:pPr>
    </w:p>
    <w:p w14:paraId="42126A66" w14:textId="77777777" w:rsidR="00045AF2" w:rsidRPr="000B380E" w:rsidRDefault="00045AF2" w:rsidP="009509B4">
      <w:pPr>
        <w:rPr>
          <w:rFonts w:ascii="Times New Roman" w:hAnsi="Times New Roman" w:cs="Times New Roman"/>
          <w:sz w:val="22"/>
        </w:rPr>
      </w:pPr>
    </w:p>
    <w:p w14:paraId="32865BB5" w14:textId="77777777" w:rsidR="00045AF2" w:rsidRPr="000B380E" w:rsidRDefault="00045AF2" w:rsidP="009509B4">
      <w:pPr>
        <w:rPr>
          <w:rFonts w:ascii="Times New Roman" w:hAnsi="Times New Roman" w:cs="Times New Roman"/>
          <w:sz w:val="22"/>
        </w:rPr>
      </w:pPr>
    </w:p>
    <w:p w14:paraId="260426A8" w14:textId="77777777" w:rsidR="00045AF2" w:rsidRPr="000B380E" w:rsidRDefault="00045AF2" w:rsidP="009509B4">
      <w:pPr>
        <w:rPr>
          <w:rFonts w:ascii="Times New Roman" w:hAnsi="Times New Roman" w:cs="Times New Roman"/>
          <w:sz w:val="22"/>
        </w:rPr>
      </w:pPr>
    </w:p>
    <w:p w14:paraId="28F6D030" w14:textId="77777777" w:rsidR="00D223BE" w:rsidRPr="000B380E" w:rsidRDefault="00D223BE">
      <w:pPr>
        <w:rPr>
          <w:rFonts w:ascii="Times New Roman" w:hAnsi="Times New Roman" w:cs="Times New Roman"/>
          <w:sz w:val="22"/>
        </w:rPr>
      </w:pPr>
    </w:p>
    <w:p w14:paraId="74797FEE" w14:textId="602150A1" w:rsidR="009509B4" w:rsidRPr="000B380E" w:rsidRDefault="009509B4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sz w:val="22"/>
        </w:rPr>
        <w:t xml:space="preserve">For body weight, two-way ANOVA revealed significant main effects of </w:t>
      </w:r>
      <w:r w:rsidR="0035782C" w:rsidRPr="000B380E">
        <w:rPr>
          <w:rFonts w:ascii="Times New Roman" w:hAnsi="Times New Roman" w:cs="Times New Roman" w:hint="eastAsia"/>
          <w:sz w:val="22"/>
        </w:rPr>
        <w:t xml:space="preserve">age and </w:t>
      </w:r>
      <w:r w:rsidRPr="000B380E">
        <w:rPr>
          <w:rFonts w:ascii="Times New Roman" w:hAnsi="Times New Roman" w:cs="Times New Roman"/>
          <w:sz w:val="22"/>
        </w:rPr>
        <w:t>hypertension, as well as a significant interaction between these factors.</w:t>
      </w:r>
      <w:r w:rsidR="00045AF2" w:rsidRPr="000B380E">
        <w:rPr>
          <w:rFonts w:ascii="Times New Roman" w:hAnsi="Times New Roman" w:cs="Times New Roman"/>
          <w:sz w:val="22"/>
        </w:rPr>
        <w:t xml:space="preserve"> </w:t>
      </w:r>
      <w:proofErr w:type="spellStart"/>
      <w:r w:rsidR="00D44825" w:rsidRPr="000B380E">
        <w:rPr>
          <w:rFonts w:ascii="Times New Roman" w:hAnsi="Times New Roman" w:cs="Times New Roman"/>
          <w:sz w:val="22"/>
        </w:rPr>
        <w:t>Df</w:t>
      </w:r>
      <w:proofErr w:type="spellEnd"/>
      <w:r w:rsidR="00D44825" w:rsidRPr="000B380E">
        <w:rPr>
          <w:rFonts w:ascii="Times New Roman" w:hAnsi="Times New Roman" w:cs="Times New Roman"/>
          <w:sz w:val="22"/>
        </w:rPr>
        <w:t xml:space="preserve">: degree of freedom. </w:t>
      </w:r>
    </w:p>
    <w:p w14:paraId="3C794943" w14:textId="2F864921" w:rsidR="00D44825" w:rsidRPr="000B380E" w:rsidRDefault="00D44825">
      <w:pPr>
        <w:rPr>
          <w:rFonts w:ascii="Times New Roman" w:hAnsi="Times New Roman" w:cs="Times New Roman"/>
          <w:sz w:val="22"/>
        </w:rPr>
      </w:pPr>
    </w:p>
    <w:p w14:paraId="36733756" w14:textId="12CB80DC" w:rsidR="00EF0439" w:rsidRDefault="00EF0439" w:rsidP="002A664F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</w:p>
    <w:p w14:paraId="0994D37E" w14:textId="77777777" w:rsidR="00306E35" w:rsidRPr="000B380E" w:rsidRDefault="00306E35" w:rsidP="002A664F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</w:p>
    <w:p w14:paraId="14D454F3" w14:textId="751BB2A4" w:rsidR="009509B4" w:rsidRPr="000B380E" w:rsidRDefault="00045AF2">
      <w:pPr>
        <w:rPr>
          <w:rFonts w:ascii="Times New Roman" w:hAnsi="Times New Roman" w:cs="Times New Roman"/>
          <w:b/>
          <w:bCs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t xml:space="preserve">Table 2. </w:t>
      </w:r>
      <w:r w:rsidR="00D169EE" w:rsidRPr="000B380E">
        <w:rPr>
          <w:rFonts w:ascii="Times New Roman" w:hAnsi="Times New Roman" w:cs="Times New Roman"/>
          <w:b/>
          <w:bCs/>
          <w:sz w:val="22"/>
        </w:rPr>
        <w:t>Two-way ANOVA results for prostate weight</w:t>
      </w:r>
    </w:p>
    <w:p w14:paraId="58655D92" w14:textId="75FE59C8" w:rsidR="008B08CE" w:rsidRPr="000B380E" w:rsidRDefault="008B08CE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1397"/>
        <w:gridCol w:w="709"/>
        <w:gridCol w:w="992"/>
        <w:gridCol w:w="851"/>
      </w:tblGrid>
      <w:tr w:rsidR="00336982" w:rsidRPr="000B380E" w14:paraId="325B63A5" w14:textId="77777777" w:rsidTr="007B4FD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D61E08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  <w:hideMark/>
          </w:tcPr>
          <w:p w14:paraId="014AD7ED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  <w:hideMark/>
          </w:tcPr>
          <w:p w14:paraId="2F4A495C" w14:textId="723841BE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4FED12FB" w14:textId="2B28A385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  <w:hideMark/>
          </w:tcPr>
          <w:p w14:paraId="54FE143E" w14:textId="1DFFAC90" w:rsidR="00336982" w:rsidRPr="000B380E" w:rsidRDefault="00A3239F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D96724" w:rsidRPr="000B380E" w14:paraId="6C5A2000" w14:textId="77777777" w:rsidTr="007B4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A719A" w14:textId="2326C493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Prostate</w:t>
            </w: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weight</w:t>
            </w:r>
          </w:p>
        </w:tc>
        <w:tc>
          <w:tcPr>
            <w:tcW w:w="1367" w:type="dxa"/>
            <w:vAlign w:val="center"/>
          </w:tcPr>
          <w:p w14:paraId="66B517C8" w14:textId="73BD947D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</w:p>
        </w:tc>
        <w:tc>
          <w:tcPr>
            <w:tcW w:w="679" w:type="dxa"/>
            <w:vAlign w:val="center"/>
          </w:tcPr>
          <w:p w14:paraId="4C5E30CB" w14:textId="4AF6713A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962" w:type="dxa"/>
            <w:vAlign w:val="center"/>
          </w:tcPr>
          <w:p w14:paraId="5482AD1E" w14:textId="1F2562B5" w:rsidR="00D96724" w:rsidRPr="000B380E" w:rsidRDefault="002533B7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8</w:t>
            </w:r>
            <w:r w:rsidR="00D96724"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5</w:t>
            </w:r>
          </w:p>
        </w:tc>
        <w:tc>
          <w:tcPr>
            <w:tcW w:w="806" w:type="dxa"/>
            <w:vAlign w:val="center"/>
          </w:tcPr>
          <w:p w14:paraId="34383BC7" w14:textId="3E82CE89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  <w:r w:rsidR="002533B7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D96724" w:rsidRPr="000B380E" w14:paraId="72603A50" w14:textId="77777777" w:rsidTr="007B4FD9">
        <w:trPr>
          <w:tblCellSpacing w:w="15" w:type="dxa"/>
        </w:trPr>
        <w:tc>
          <w:tcPr>
            <w:tcW w:w="0" w:type="auto"/>
            <w:vAlign w:val="center"/>
          </w:tcPr>
          <w:p w14:paraId="29860C70" w14:textId="77777777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vAlign w:val="center"/>
          </w:tcPr>
          <w:p w14:paraId="1697EE92" w14:textId="04853CBD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679" w:type="dxa"/>
            <w:vAlign w:val="center"/>
          </w:tcPr>
          <w:p w14:paraId="5DA80E42" w14:textId="0677D3DD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962" w:type="dxa"/>
            <w:vAlign w:val="center"/>
          </w:tcPr>
          <w:p w14:paraId="1337F529" w14:textId="0C7DB684" w:rsidR="00D96724" w:rsidRPr="000B380E" w:rsidRDefault="002533B7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  <w:r w:rsidR="00D96724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7</w:t>
            </w:r>
          </w:p>
        </w:tc>
        <w:tc>
          <w:tcPr>
            <w:tcW w:w="806" w:type="dxa"/>
            <w:vAlign w:val="center"/>
          </w:tcPr>
          <w:p w14:paraId="64C4F10C" w14:textId="7FC0CBC4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</w:t>
            </w:r>
            <w:r w:rsidR="002533B7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70</w:t>
            </w:r>
          </w:p>
        </w:tc>
      </w:tr>
      <w:tr w:rsidR="00D96724" w:rsidRPr="000B380E" w14:paraId="47FB8C9E" w14:textId="77777777" w:rsidTr="007B4FD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15101A" w14:textId="77777777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  <w:hideMark/>
          </w:tcPr>
          <w:p w14:paraId="51179DF8" w14:textId="77777777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12141BD9" w14:textId="77777777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287D04C3" w14:textId="6DE24334" w:rsidR="00D96724" w:rsidRPr="000B380E" w:rsidRDefault="002533B7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9</w:t>
            </w:r>
            <w:r w:rsidR="00D96724"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7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5F2C77C4" w14:textId="323D1B22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74984684" w14:textId="77777777" w:rsidR="00336982" w:rsidRPr="000B380E" w:rsidRDefault="00336982">
      <w:pPr>
        <w:rPr>
          <w:rFonts w:ascii="Times New Roman" w:hAnsi="Times New Roman" w:cs="Times New Roman"/>
          <w:sz w:val="22"/>
        </w:rPr>
      </w:pPr>
    </w:p>
    <w:p w14:paraId="6DD32AFB" w14:textId="5831DD7B" w:rsidR="0068095B" w:rsidRPr="000B380E" w:rsidRDefault="00AE2B6B" w:rsidP="00A3239F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sz w:val="22"/>
        </w:rPr>
        <w:t xml:space="preserve">For </w:t>
      </w:r>
      <w:r w:rsidRPr="000B380E">
        <w:rPr>
          <w:rFonts w:ascii="Times New Roman" w:hAnsi="Times New Roman" w:cs="Times New Roman" w:hint="eastAsia"/>
          <w:sz w:val="22"/>
        </w:rPr>
        <w:t>prostate</w:t>
      </w:r>
      <w:r w:rsidRPr="000B380E">
        <w:rPr>
          <w:rFonts w:ascii="Times New Roman" w:hAnsi="Times New Roman" w:cs="Times New Roman"/>
          <w:sz w:val="22"/>
        </w:rPr>
        <w:t xml:space="preserve"> weight, two-way ANOVA revealed significant main </w:t>
      </w:r>
      <w:proofErr w:type="gramStart"/>
      <w:r w:rsidRPr="000B380E">
        <w:rPr>
          <w:rFonts w:ascii="Times New Roman" w:hAnsi="Times New Roman" w:cs="Times New Roman"/>
          <w:sz w:val="22"/>
        </w:rPr>
        <w:t>effect</w:t>
      </w:r>
      <w:proofErr w:type="gramEnd"/>
      <w:r w:rsidRPr="000B380E">
        <w:rPr>
          <w:rFonts w:ascii="Times New Roman" w:hAnsi="Times New Roman" w:cs="Times New Roman"/>
          <w:sz w:val="22"/>
        </w:rPr>
        <w:t xml:space="preserve"> of ag</w:t>
      </w:r>
      <w:r w:rsidR="00C66D6A" w:rsidRPr="000B380E">
        <w:rPr>
          <w:rFonts w:ascii="Times New Roman" w:hAnsi="Times New Roman" w:cs="Times New Roman" w:hint="eastAsia"/>
          <w:sz w:val="22"/>
        </w:rPr>
        <w:t>e</w:t>
      </w:r>
      <w:r w:rsidRPr="000B380E">
        <w:rPr>
          <w:rFonts w:ascii="Times New Roman" w:hAnsi="Times New Roman" w:cs="Times New Roman"/>
          <w:sz w:val="22"/>
        </w:rPr>
        <w:t xml:space="preserve">, as well as a significant interaction between </w:t>
      </w:r>
      <w:r w:rsidR="000D296A" w:rsidRPr="000B380E">
        <w:rPr>
          <w:rFonts w:ascii="Times New Roman" w:hAnsi="Times New Roman" w:cs="Times New Roman" w:hint="eastAsia"/>
          <w:sz w:val="22"/>
        </w:rPr>
        <w:t xml:space="preserve">age and </w:t>
      </w:r>
      <w:r w:rsidRPr="000B380E">
        <w:rPr>
          <w:rFonts w:ascii="Times New Roman" w:hAnsi="Times New Roman" w:cs="Times New Roman" w:hint="eastAsia"/>
          <w:sz w:val="22"/>
        </w:rPr>
        <w:t>hypertension</w:t>
      </w:r>
      <w:r w:rsidRPr="000B380E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0B380E">
        <w:rPr>
          <w:rFonts w:ascii="Times New Roman" w:hAnsi="Times New Roman" w:cs="Times New Roman"/>
          <w:sz w:val="22"/>
        </w:rPr>
        <w:t>Df</w:t>
      </w:r>
      <w:proofErr w:type="spellEnd"/>
      <w:r w:rsidRPr="000B380E">
        <w:rPr>
          <w:rFonts w:ascii="Times New Roman" w:hAnsi="Times New Roman" w:cs="Times New Roman"/>
          <w:sz w:val="22"/>
        </w:rPr>
        <w:t xml:space="preserve">: degree of freedom. </w:t>
      </w:r>
    </w:p>
    <w:p w14:paraId="268D2BB0" w14:textId="77777777" w:rsidR="002533B7" w:rsidRPr="000B380E" w:rsidRDefault="002533B7" w:rsidP="00A3239F">
      <w:pPr>
        <w:rPr>
          <w:rFonts w:ascii="Times New Roman" w:hAnsi="Times New Roman" w:cs="Times New Roman"/>
          <w:sz w:val="22"/>
        </w:rPr>
      </w:pPr>
    </w:p>
    <w:p w14:paraId="7B9ACE85" w14:textId="6F2E0661" w:rsidR="00EF0439" w:rsidRPr="000B380E" w:rsidRDefault="0068095B" w:rsidP="0053723A">
      <w:pPr>
        <w:widowControl/>
        <w:spacing w:after="160"/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sz w:val="22"/>
        </w:rPr>
        <w:br w:type="page"/>
      </w:r>
    </w:p>
    <w:p w14:paraId="0447E8E6" w14:textId="4679B4B3" w:rsidR="00D169EE" w:rsidRPr="000B380E" w:rsidRDefault="00D169EE" w:rsidP="00D169EE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lastRenderedPageBreak/>
        <w:t>Table 3.</w:t>
      </w:r>
      <w:r w:rsidRPr="000B380E">
        <w:rPr>
          <w:rFonts w:ascii="Times New Roman" w:hAnsi="Times New Roman" w:cs="Times New Roman"/>
          <w:sz w:val="22"/>
        </w:rPr>
        <w:t xml:space="preserve"> </w:t>
      </w:r>
      <w:r w:rsidRPr="000B380E">
        <w:rPr>
          <w:rFonts w:ascii="Times New Roman" w:hAnsi="Times New Roman" w:cs="Times New Roman"/>
          <w:b/>
          <w:bCs/>
          <w:sz w:val="22"/>
        </w:rPr>
        <w:t>Two-way ANOVA results for prostate weight/body weight ratio</w:t>
      </w:r>
    </w:p>
    <w:p w14:paraId="0FF9F8CD" w14:textId="2463D340" w:rsidR="00262DB3" w:rsidRPr="000B380E" w:rsidRDefault="00262DB3">
      <w:pPr>
        <w:rPr>
          <w:rFonts w:ascii="Times New Roman" w:hAnsi="Times New Roman" w:cs="Times New Roman"/>
          <w:sz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276"/>
        <w:gridCol w:w="567"/>
        <w:gridCol w:w="850"/>
        <w:gridCol w:w="851"/>
      </w:tblGrid>
      <w:tr w:rsidR="00336982" w:rsidRPr="000B380E" w14:paraId="4C796A84" w14:textId="77777777" w:rsidTr="007B4FD9">
        <w:trPr>
          <w:tblHeader/>
          <w:tblCellSpacing w:w="15" w:type="dxa"/>
        </w:trPr>
        <w:tc>
          <w:tcPr>
            <w:tcW w:w="3074" w:type="dxa"/>
            <w:tcBorders>
              <w:top w:val="single" w:sz="4" w:space="0" w:color="auto"/>
            </w:tcBorders>
            <w:vAlign w:val="center"/>
            <w:hideMark/>
          </w:tcPr>
          <w:p w14:paraId="0A2381FC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14:paraId="0F3E5E5E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  <w:hideMark/>
          </w:tcPr>
          <w:p w14:paraId="66B6EA01" w14:textId="36D477EE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123C0880" w14:textId="7353FF04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  <w:hideMark/>
          </w:tcPr>
          <w:p w14:paraId="241ECBB3" w14:textId="5DD8FD77" w:rsidR="00336982" w:rsidRPr="000B380E" w:rsidRDefault="00A3239F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336982" w:rsidRPr="000B380E" w14:paraId="42AB10C0" w14:textId="77777777" w:rsidTr="007B4FD9">
        <w:trPr>
          <w:trHeight w:val="384"/>
          <w:tblCellSpacing w:w="15" w:type="dxa"/>
        </w:trPr>
        <w:tc>
          <w:tcPr>
            <w:tcW w:w="3074" w:type="dxa"/>
            <w:vAlign w:val="center"/>
            <w:hideMark/>
          </w:tcPr>
          <w:p w14:paraId="4E156013" w14:textId="796B62D8" w:rsidR="00336982" w:rsidRPr="000B380E" w:rsidRDefault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P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rostate weight/body weight ratio</w:t>
            </w:r>
          </w:p>
        </w:tc>
        <w:tc>
          <w:tcPr>
            <w:tcW w:w="1246" w:type="dxa"/>
            <w:vAlign w:val="center"/>
            <w:hideMark/>
          </w:tcPr>
          <w:p w14:paraId="2513A28E" w14:textId="085EB16B" w:rsidR="00AE2B6B" w:rsidRPr="000B380E" w:rsidRDefault="00AE2B6B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="006A2AA6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</w:p>
        </w:tc>
        <w:tc>
          <w:tcPr>
            <w:tcW w:w="537" w:type="dxa"/>
            <w:vAlign w:val="center"/>
            <w:hideMark/>
          </w:tcPr>
          <w:p w14:paraId="7D4FD967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vAlign w:val="center"/>
            <w:hideMark/>
          </w:tcPr>
          <w:p w14:paraId="7B5450FB" w14:textId="277E23B1" w:rsidR="00336982" w:rsidRPr="000B380E" w:rsidRDefault="00EF0439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21.88</w:t>
            </w:r>
          </w:p>
        </w:tc>
        <w:tc>
          <w:tcPr>
            <w:tcW w:w="806" w:type="dxa"/>
            <w:vAlign w:val="center"/>
            <w:hideMark/>
          </w:tcPr>
          <w:p w14:paraId="6CB3A418" w14:textId="773A7889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01</w:t>
            </w:r>
          </w:p>
        </w:tc>
      </w:tr>
      <w:tr w:rsidR="00D96724" w:rsidRPr="000B380E" w14:paraId="1C50DF6D" w14:textId="77777777" w:rsidTr="007B4FD9">
        <w:trPr>
          <w:trHeight w:val="362"/>
          <w:tblCellSpacing w:w="15" w:type="dxa"/>
        </w:trPr>
        <w:tc>
          <w:tcPr>
            <w:tcW w:w="3074" w:type="dxa"/>
            <w:vAlign w:val="center"/>
          </w:tcPr>
          <w:p w14:paraId="058257B8" w14:textId="77777777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746BE729" w14:textId="3C0EF394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537" w:type="dxa"/>
            <w:vAlign w:val="center"/>
          </w:tcPr>
          <w:p w14:paraId="6A900E5F" w14:textId="24A34F22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vAlign w:val="center"/>
          </w:tcPr>
          <w:p w14:paraId="338443BB" w14:textId="7BC26D0C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  <w:r w:rsidR="00424C5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.</w:t>
            </w:r>
            <w:r w:rsidR="00424C5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806" w:type="dxa"/>
            <w:vAlign w:val="center"/>
          </w:tcPr>
          <w:p w14:paraId="74272204" w14:textId="10AD3B17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  <w:r w:rsidR="00424C5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336982" w:rsidRPr="000B380E" w14:paraId="2B923420" w14:textId="77777777" w:rsidTr="007B4FD9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14:paraId="37AE5C1C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37106727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0B5219DD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67B6ECD4" w14:textId="7CA032EF" w:rsidR="00336982" w:rsidRPr="000B380E" w:rsidRDefault="00AE2B6B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  <w:r w:rsidR="00424C5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</w:t>
            </w:r>
            <w:r w:rsidR="00336982"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="00424C5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6FA86E09" w14:textId="6B678006" w:rsidR="00336982" w:rsidRPr="000B380E" w:rsidRDefault="00424C5D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05D15AF8" w14:textId="77777777" w:rsidR="00D223BE" w:rsidRPr="000B380E" w:rsidRDefault="00D223BE">
      <w:pPr>
        <w:rPr>
          <w:rFonts w:ascii="Times New Roman" w:hAnsi="Times New Roman" w:cs="Times New Roman"/>
          <w:sz w:val="22"/>
        </w:rPr>
      </w:pPr>
    </w:p>
    <w:p w14:paraId="2ED567F3" w14:textId="77777777" w:rsidR="00BE02C8" w:rsidRPr="000B380E" w:rsidRDefault="00262DB3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sz w:val="22"/>
        </w:rPr>
        <w:t xml:space="preserve">For </w:t>
      </w:r>
      <w:r w:rsidR="00C3708A" w:rsidRPr="000B380E">
        <w:rPr>
          <w:rFonts w:ascii="Times New Roman" w:hAnsi="Times New Roman" w:cs="Times New Roman" w:hint="eastAsia"/>
          <w:sz w:val="22"/>
        </w:rPr>
        <w:t>prostate</w:t>
      </w:r>
      <w:r w:rsidRPr="000B380E">
        <w:rPr>
          <w:rFonts w:ascii="Times New Roman" w:hAnsi="Times New Roman" w:cs="Times New Roman"/>
          <w:sz w:val="22"/>
        </w:rPr>
        <w:t xml:space="preserve"> weight</w:t>
      </w:r>
      <w:r w:rsidR="00C3708A" w:rsidRPr="000B380E">
        <w:rPr>
          <w:rFonts w:ascii="Times New Roman" w:hAnsi="Times New Roman" w:cs="Times New Roman" w:hint="eastAsia"/>
          <w:sz w:val="22"/>
        </w:rPr>
        <w:t>/body weight ratio</w:t>
      </w:r>
      <w:r w:rsidRPr="000B380E">
        <w:rPr>
          <w:rFonts w:ascii="Times New Roman" w:hAnsi="Times New Roman" w:cs="Times New Roman"/>
          <w:sz w:val="22"/>
        </w:rPr>
        <w:t>, two-way ANOVA revealed significant main effects of ag</w:t>
      </w:r>
      <w:r w:rsidR="006A2AA6" w:rsidRPr="000B380E">
        <w:rPr>
          <w:rFonts w:ascii="Times New Roman" w:hAnsi="Times New Roman" w:cs="Times New Roman" w:hint="eastAsia"/>
          <w:sz w:val="22"/>
        </w:rPr>
        <w:t>e</w:t>
      </w:r>
      <w:r w:rsidRPr="000B380E">
        <w:rPr>
          <w:rFonts w:ascii="Times New Roman" w:hAnsi="Times New Roman" w:cs="Times New Roman"/>
          <w:sz w:val="22"/>
        </w:rPr>
        <w:t xml:space="preserve"> and hypertension, as well as a significant interaction between these factors. </w:t>
      </w:r>
      <w:proofErr w:type="spellStart"/>
      <w:r w:rsidRPr="000B380E">
        <w:rPr>
          <w:rFonts w:ascii="Times New Roman" w:hAnsi="Times New Roman" w:cs="Times New Roman"/>
          <w:sz w:val="22"/>
        </w:rPr>
        <w:t>Df</w:t>
      </w:r>
      <w:proofErr w:type="spellEnd"/>
      <w:r w:rsidRPr="000B380E">
        <w:rPr>
          <w:rFonts w:ascii="Times New Roman" w:hAnsi="Times New Roman" w:cs="Times New Roman"/>
          <w:sz w:val="22"/>
        </w:rPr>
        <w:t>: degree of freedom</w:t>
      </w:r>
      <w:r w:rsidR="00BE02C8" w:rsidRPr="000B380E">
        <w:rPr>
          <w:rFonts w:ascii="Times New Roman" w:hAnsi="Times New Roman" w:cs="Times New Roman"/>
          <w:sz w:val="22"/>
        </w:rPr>
        <w:t>.</w:t>
      </w:r>
    </w:p>
    <w:p w14:paraId="76C4CDC9" w14:textId="77777777" w:rsidR="00BE02C8" w:rsidRPr="000B380E" w:rsidRDefault="00BE02C8">
      <w:pPr>
        <w:rPr>
          <w:rFonts w:ascii="Times New Roman" w:hAnsi="Times New Roman" w:cs="Times New Roman"/>
          <w:b/>
          <w:bCs/>
          <w:kern w:val="0"/>
          <w:sz w:val="22"/>
        </w:rPr>
      </w:pPr>
    </w:p>
    <w:p w14:paraId="4CE92365" w14:textId="0FA39775" w:rsidR="00424C5D" w:rsidRPr="000B380E" w:rsidRDefault="00424C5D" w:rsidP="00424C5D">
      <w:pPr>
        <w:rPr>
          <w:rFonts w:ascii="Times New Roman" w:hAnsi="Times New Roman" w:cs="Times New Roman"/>
          <w:b/>
          <w:bCs/>
          <w:kern w:val="0"/>
          <w:sz w:val="22"/>
        </w:rPr>
      </w:pPr>
    </w:p>
    <w:p w14:paraId="4F158309" w14:textId="2352FD32" w:rsidR="00EF0439" w:rsidRPr="000B380E" w:rsidRDefault="00EF0439" w:rsidP="00424C5D">
      <w:pPr>
        <w:rPr>
          <w:rFonts w:ascii="Times New Roman" w:hAnsi="Times New Roman" w:cs="Times New Roman"/>
          <w:b/>
          <w:bCs/>
          <w:kern w:val="0"/>
          <w:sz w:val="22"/>
        </w:rPr>
      </w:pPr>
    </w:p>
    <w:p w14:paraId="1C19EDC0" w14:textId="07327735" w:rsidR="00E328C7" w:rsidRPr="000B380E" w:rsidRDefault="00E328C7" w:rsidP="00E328C7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456EAE" w:rsidRPr="000B380E">
        <w:rPr>
          <w:rFonts w:ascii="Times New Roman" w:hAnsi="Times New Roman" w:cs="Times New Roman" w:hint="eastAsia"/>
          <w:b/>
          <w:bCs/>
          <w:sz w:val="22"/>
        </w:rPr>
        <w:t>4</w:t>
      </w:r>
      <w:r w:rsidRPr="000B380E">
        <w:rPr>
          <w:rFonts w:ascii="Times New Roman" w:hAnsi="Times New Roman" w:cs="Times New Roman"/>
          <w:b/>
          <w:bCs/>
          <w:sz w:val="22"/>
        </w:rPr>
        <w:t>.</w:t>
      </w:r>
      <w:r w:rsidRPr="000B380E">
        <w:rPr>
          <w:rFonts w:ascii="Times New Roman" w:hAnsi="Times New Roman" w:cs="Times New Roman"/>
          <w:sz w:val="22"/>
        </w:rPr>
        <w:t xml:space="preserve"> </w:t>
      </w:r>
      <w:r w:rsidRPr="000B380E">
        <w:rPr>
          <w:rFonts w:ascii="Times New Roman" w:hAnsi="Times New Roman" w:cs="Times New Roman"/>
          <w:b/>
          <w:bCs/>
          <w:sz w:val="22"/>
        </w:rPr>
        <w:t xml:space="preserve">Two-way ANOVA results for </w:t>
      </w:r>
      <w:r w:rsidR="00F6488A" w:rsidRPr="000B380E">
        <w:rPr>
          <w:rFonts w:ascii="Times New Roman" w:hAnsi="Times New Roman" w:cs="Times New Roman" w:hint="eastAsia"/>
          <w:b/>
          <w:bCs/>
          <w:sz w:val="22"/>
        </w:rPr>
        <w:t xml:space="preserve">mean </w:t>
      </w:r>
      <w:r w:rsidRPr="000B380E">
        <w:rPr>
          <w:rFonts w:ascii="Times New Roman" w:hAnsi="Times New Roman" w:cs="Times New Roman" w:hint="eastAsia"/>
          <w:b/>
          <w:bCs/>
          <w:sz w:val="22"/>
        </w:rPr>
        <w:t>blood pressure</w:t>
      </w:r>
    </w:p>
    <w:p w14:paraId="6B936C6E" w14:textId="3DC82FFA" w:rsidR="00262DB3" w:rsidRPr="00383C51" w:rsidRDefault="00262DB3">
      <w:pPr>
        <w:rPr>
          <w:rFonts w:ascii="Times New Roman" w:hAnsi="Times New Roman" w:cs="Times New Roman"/>
          <w:sz w:val="22"/>
          <w:u w:val="singl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1"/>
        <w:gridCol w:w="1246"/>
        <w:gridCol w:w="661"/>
        <w:gridCol w:w="850"/>
        <w:gridCol w:w="851"/>
      </w:tblGrid>
      <w:tr w:rsidR="00283B35" w:rsidRPr="000B380E" w14:paraId="1A7A1F39" w14:textId="77777777" w:rsidTr="007B4FD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5A55771" w14:textId="77777777" w:rsidR="00283B35" w:rsidRPr="000B380E" w:rsidRDefault="00283B35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3182EC4" w14:textId="77777777" w:rsidR="00283B35" w:rsidRPr="000B380E" w:rsidRDefault="00283B35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  <w:hideMark/>
          </w:tcPr>
          <w:p w14:paraId="41C6EF31" w14:textId="77777777" w:rsidR="00283B35" w:rsidRPr="000B380E" w:rsidRDefault="00283B35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07D30A6A" w14:textId="5121C818" w:rsidR="00283B35" w:rsidRPr="000B380E" w:rsidRDefault="00283B35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  <w:r w:rsidR="0003008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  <w:hideMark/>
          </w:tcPr>
          <w:p w14:paraId="46432F4B" w14:textId="01E168BC" w:rsidR="00283B35" w:rsidRPr="000B380E" w:rsidRDefault="00283B35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283B35" w:rsidRPr="000B380E" w14:paraId="69A9AECD" w14:textId="77777777" w:rsidTr="007B4FD9">
        <w:trPr>
          <w:trHeight w:val="453"/>
          <w:tblCellSpacing w:w="15" w:type="dxa"/>
        </w:trPr>
        <w:tc>
          <w:tcPr>
            <w:tcW w:w="0" w:type="auto"/>
            <w:vAlign w:val="center"/>
            <w:hideMark/>
          </w:tcPr>
          <w:p w14:paraId="461184D3" w14:textId="03D867D7" w:rsidR="00283B35" w:rsidRPr="000B380E" w:rsidRDefault="00F6488A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Mean b</w:t>
            </w:r>
            <w:r w:rsidR="00D96724"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lood pressure</w:t>
            </w:r>
          </w:p>
        </w:tc>
        <w:tc>
          <w:tcPr>
            <w:tcW w:w="0" w:type="auto"/>
            <w:vAlign w:val="center"/>
            <w:hideMark/>
          </w:tcPr>
          <w:p w14:paraId="29216FCA" w14:textId="77777777" w:rsidR="00283B35" w:rsidRPr="000B380E" w:rsidRDefault="00283B35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</w:p>
        </w:tc>
        <w:tc>
          <w:tcPr>
            <w:tcW w:w="631" w:type="dxa"/>
            <w:vAlign w:val="center"/>
            <w:hideMark/>
          </w:tcPr>
          <w:p w14:paraId="02CA69C2" w14:textId="291917B5" w:rsidR="00283B35" w:rsidRPr="000B380E" w:rsidRDefault="00283B35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vAlign w:val="center"/>
            <w:hideMark/>
          </w:tcPr>
          <w:p w14:paraId="2A47F4FF" w14:textId="1E519E98" w:rsidR="00283B35" w:rsidRPr="000B380E" w:rsidRDefault="00890C02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8.43</w:t>
            </w:r>
          </w:p>
        </w:tc>
        <w:tc>
          <w:tcPr>
            <w:tcW w:w="806" w:type="dxa"/>
            <w:vAlign w:val="center"/>
            <w:hideMark/>
          </w:tcPr>
          <w:p w14:paraId="258E92FD" w14:textId="04AE1BDB" w:rsidR="00283B35" w:rsidRPr="000B380E" w:rsidRDefault="00283B35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  <w:r w:rsidR="00890C02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</w:t>
            </w:r>
          </w:p>
        </w:tc>
      </w:tr>
      <w:tr w:rsidR="00D96724" w:rsidRPr="000B380E" w14:paraId="77EF60F1" w14:textId="77777777" w:rsidTr="007B4FD9">
        <w:trPr>
          <w:trHeight w:val="361"/>
          <w:tblCellSpacing w:w="15" w:type="dxa"/>
        </w:trPr>
        <w:tc>
          <w:tcPr>
            <w:tcW w:w="0" w:type="auto"/>
            <w:vAlign w:val="center"/>
          </w:tcPr>
          <w:p w14:paraId="210AEC8A" w14:textId="77777777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B2137FC" w14:textId="6AC6CD4F" w:rsidR="00D96724" w:rsidRPr="000B380E" w:rsidRDefault="00D96724" w:rsidP="00BE02C8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631" w:type="dxa"/>
            <w:vAlign w:val="center"/>
          </w:tcPr>
          <w:p w14:paraId="046D8DD3" w14:textId="6278D1B4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vAlign w:val="center"/>
          </w:tcPr>
          <w:p w14:paraId="79E691DE" w14:textId="5A80A5F9" w:rsidR="00D96724" w:rsidRPr="000B380E" w:rsidRDefault="00D96724" w:rsidP="00432D4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</w:t>
            </w:r>
            <w:r w:rsidR="00432D40"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7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.</w:t>
            </w:r>
            <w:r w:rsidR="00890C02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806" w:type="dxa"/>
            <w:vAlign w:val="center"/>
          </w:tcPr>
          <w:p w14:paraId="1D76F706" w14:textId="180DCE09" w:rsidR="00D96724" w:rsidRPr="000B380E" w:rsidRDefault="00D96724" w:rsidP="00D96724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01</w:t>
            </w:r>
          </w:p>
        </w:tc>
      </w:tr>
      <w:tr w:rsidR="00283B35" w:rsidRPr="000B380E" w14:paraId="48DA2034" w14:textId="77777777" w:rsidTr="007B4FD9">
        <w:trPr>
          <w:trHeight w:val="5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A3E5D6" w14:textId="77777777" w:rsidR="00283B35" w:rsidRPr="000B380E" w:rsidRDefault="00283B35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B503C9" w14:textId="77777777" w:rsidR="00283B35" w:rsidRPr="000B380E" w:rsidRDefault="00283B35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  <w:hideMark/>
          </w:tcPr>
          <w:p w14:paraId="525EDC9B" w14:textId="0C923B5B" w:rsidR="00283B35" w:rsidRPr="000B380E" w:rsidRDefault="00283B35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1C42150E" w14:textId="22848BBF" w:rsidR="00283B35" w:rsidRPr="000B380E" w:rsidRDefault="00283B35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  <w:r w:rsidR="00890C02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</w:t>
            </w: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="00890C02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4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2E2E7F65" w14:textId="64A5F57A" w:rsidR="00283B35" w:rsidRPr="000B380E" w:rsidRDefault="00283B35" w:rsidP="00283B35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  <w:r w:rsidR="00890C02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</w:t>
            </w:r>
          </w:p>
        </w:tc>
      </w:tr>
    </w:tbl>
    <w:p w14:paraId="418264AF" w14:textId="77777777" w:rsidR="00283B35" w:rsidRPr="000B380E" w:rsidRDefault="00283B35" w:rsidP="00A82BD4">
      <w:pPr>
        <w:rPr>
          <w:rFonts w:ascii="Times New Roman" w:hAnsi="Times New Roman" w:cs="Times New Roman"/>
          <w:sz w:val="22"/>
        </w:rPr>
      </w:pPr>
    </w:p>
    <w:p w14:paraId="6EECB1F4" w14:textId="43EA8A9F" w:rsidR="00D37241" w:rsidRPr="000B380E" w:rsidRDefault="00A82BD4" w:rsidP="00456EAE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sz w:val="22"/>
        </w:rPr>
        <w:t xml:space="preserve">For </w:t>
      </w:r>
      <w:r w:rsidR="00F6488A" w:rsidRPr="000B380E">
        <w:rPr>
          <w:rFonts w:ascii="Times New Roman" w:hAnsi="Times New Roman" w:cs="Times New Roman" w:hint="eastAsia"/>
          <w:sz w:val="22"/>
        </w:rPr>
        <w:t xml:space="preserve">mean </w:t>
      </w:r>
      <w:r w:rsidR="00C3708A" w:rsidRPr="000B380E">
        <w:rPr>
          <w:rFonts w:ascii="Times New Roman" w:hAnsi="Times New Roman" w:cs="Times New Roman" w:hint="eastAsia"/>
          <w:sz w:val="22"/>
        </w:rPr>
        <w:t>blood pressure</w:t>
      </w:r>
      <w:r w:rsidRPr="000B380E">
        <w:rPr>
          <w:rFonts w:ascii="Times New Roman" w:hAnsi="Times New Roman" w:cs="Times New Roman"/>
          <w:sz w:val="22"/>
        </w:rPr>
        <w:t xml:space="preserve">, two-way ANOVA revealed significant main effects of </w:t>
      </w:r>
      <w:r w:rsidR="00892366" w:rsidRPr="000B380E">
        <w:rPr>
          <w:rFonts w:ascii="Times New Roman" w:hAnsi="Times New Roman" w:cs="Times New Roman" w:hint="eastAsia"/>
          <w:sz w:val="22"/>
        </w:rPr>
        <w:t>age</w:t>
      </w:r>
      <w:r w:rsidR="00D96724" w:rsidRPr="000B380E">
        <w:rPr>
          <w:rFonts w:ascii="Times New Roman" w:hAnsi="Times New Roman" w:cs="Times New Roman" w:hint="eastAsia"/>
          <w:sz w:val="22"/>
        </w:rPr>
        <w:t xml:space="preserve"> and hypertension</w:t>
      </w:r>
      <w:r w:rsidRPr="000B380E">
        <w:rPr>
          <w:rFonts w:ascii="Times New Roman" w:hAnsi="Times New Roman" w:cs="Times New Roman"/>
          <w:sz w:val="22"/>
        </w:rPr>
        <w:t xml:space="preserve">, as well as </w:t>
      </w:r>
      <w:r w:rsidR="00A3239F" w:rsidRPr="000B380E">
        <w:rPr>
          <w:rFonts w:ascii="Times New Roman" w:hAnsi="Times New Roman" w:cs="Times New Roman"/>
          <w:sz w:val="22"/>
        </w:rPr>
        <w:t>significant</w:t>
      </w:r>
      <w:r w:rsidRPr="000B380E">
        <w:rPr>
          <w:rFonts w:ascii="Times New Roman" w:hAnsi="Times New Roman" w:cs="Times New Roman"/>
          <w:sz w:val="22"/>
        </w:rPr>
        <w:t xml:space="preserve"> interaction between these factors. </w:t>
      </w:r>
      <w:proofErr w:type="spellStart"/>
      <w:r w:rsidRPr="000B380E">
        <w:rPr>
          <w:rFonts w:ascii="Times New Roman" w:hAnsi="Times New Roman" w:cs="Times New Roman"/>
          <w:sz w:val="22"/>
        </w:rPr>
        <w:t>Df</w:t>
      </w:r>
      <w:proofErr w:type="spellEnd"/>
      <w:r w:rsidRPr="000B380E">
        <w:rPr>
          <w:rFonts w:ascii="Times New Roman" w:hAnsi="Times New Roman" w:cs="Times New Roman"/>
          <w:sz w:val="22"/>
        </w:rPr>
        <w:t xml:space="preserve">: degree of freedom. </w:t>
      </w:r>
    </w:p>
    <w:p w14:paraId="223BB013" w14:textId="77777777" w:rsidR="002533B7" w:rsidRPr="000B380E" w:rsidRDefault="002533B7" w:rsidP="00456EAE">
      <w:pPr>
        <w:rPr>
          <w:rFonts w:ascii="Times New Roman" w:hAnsi="Times New Roman" w:cs="Times New Roman"/>
          <w:sz w:val="22"/>
        </w:rPr>
      </w:pPr>
    </w:p>
    <w:p w14:paraId="35E1CC6C" w14:textId="77777777" w:rsidR="00432D40" w:rsidRPr="000B380E" w:rsidRDefault="00432D40" w:rsidP="00456EAE">
      <w:pPr>
        <w:rPr>
          <w:rFonts w:ascii="Times New Roman" w:hAnsi="Times New Roman" w:cs="Times New Roman"/>
          <w:b/>
          <w:bCs/>
          <w:sz w:val="22"/>
        </w:rPr>
      </w:pPr>
    </w:p>
    <w:p w14:paraId="13381182" w14:textId="3F325159" w:rsidR="00456EAE" w:rsidRPr="000B380E" w:rsidRDefault="00262DB3" w:rsidP="00456EAE">
      <w:pPr>
        <w:rPr>
          <w:rFonts w:ascii="Times New Roman" w:hAnsi="Times New Roman" w:cs="Times New Roman"/>
          <w:b/>
          <w:bCs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br w:type="page"/>
      </w:r>
      <w:r w:rsidR="00456EAE" w:rsidRPr="000B380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456EAE" w:rsidRPr="000B380E">
        <w:rPr>
          <w:rFonts w:ascii="Times New Roman" w:hAnsi="Times New Roman" w:cs="Times New Roman" w:hint="eastAsia"/>
          <w:b/>
          <w:bCs/>
          <w:sz w:val="22"/>
        </w:rPr>
        <w:t>5</w:t>
      </w:r>
      <w:r w:rsidR="00456EAE" w:rsidRPr="000B380E">
        <w:rPr>
          <w:rFonts w:ascii="Times New Roman" w:hAnsi="Times New Roman" w:cs="Times New Roman"/>
          <w:b/>
          <w:bCs/>
          <w:sz w:val="22"/>
        </w:rPr>
        <w:t>.</w:t>
      </w:r>
      <w:r w:rsidR="00456EAE" w:rsidRPr="000B380E">
        <w:rPr>
          <w:rFonts w:ascii="Times New Roman" w:hAnsi="Times New Roman" w:cs="Times New Roman"/>
          <w:sz w:val="22"/>
        </w:rPr>
        <w:t xml:space="preserve"> </w:t>
      </w:r>
      <w:r w:rsidR="00456EAE" w:rsidRPr="000B380E">
        <w:rPr>
          <w:rFonts w:ascii="Times New Roman" w:hAnsi="Times New Roman" w:cs="Times New Roman"/>
          <w:b/>
          <w:bCs/>
          <w:sz w:val="22"/>
        </w:rPr>
        <w:t xml:space="preserve">Two-way ANOVA results for </w:t>
      </w:r>
      <w:r w:rsidR="00456EAE" w:rsidRPr="000B380E">
        <w:rPr>
          <w:rFonts w:ascii="Times New Roman" w:hAnsi="Times New Roman" w:cs="Times New Roman" w:hint="eastAsia"/>
          <w:b/>
          <w:bCs/>
          <w:sz w:val="22"/>
        </w:rPr>
        <w:t>prostatic blood flow</w:t>
      </w:r>
      <w:r w:rsidR="00F300BD" w:rsidRPr="000B380E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p w14:paraId="7A664468" w14:textId="4A2A583F" w:rsidR="00D169EE" w:rsidRPr="000B380E" w:rsidRDefault="00D169EE">
      <w:pPr>
        <w:rPr>
          <w:rFonts w:ascii="Times New Roman" w:hAnsi="Times New Roman" w:cs="Times New Roman"/>
          <w:sz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0"/>
        <w:gridCol w:w="1246"/>
        <w:gridCol w:w="580"/>
        <w:gridCol w:w="850"/>
        <w:gridCol w:w="993"/>
      </w:tblGrid>
      <w:tr w:rsidR="00D7706C" w:rsidRPr="000B380E" w14:paraId="3BD60E5C" w14:textId="77777777" w:rsidTr="007B4FD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763AA71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58E9EE6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  <w:hideMark/>
          </w:tcPr>
          <w:p w14:paraId="6B729BF8" w14:textId="1B59FAB3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26D65EB3" w14:textId="52DFF820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  <w:hideMark/>
          </w:tcPr>
          <w:p w14:paraId="08FBB832" w14:textId="19B854FF" w:rsidR="00336982" w:rsidRPr="000B380E" w:rsidRDefault="00D169EE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P</w:t>
            </w:r>
            <w:r w:rsidR="00331B2C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D7706C" w:rsidRPr="000B380E" w14:paraId="794D5E78" w14:textId="77777777" w:rsidTr="007B4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542203" w14:textId="4CC2EFFE" w:rsidR="00336982" w:rsidRPr="000B380E" w:rsidRDefault="0079402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Prostatic blood flow</w:t>
            </w:r>
          </w:p>
        </w:tc>
        <w:tc>
          <w:tcPr>
            <w:tcW w:w="0" w:type="auto"/>
            <w:vAlign w:val="center"/>
            <w:hideMark/>
          </w:tcPr>
          <w:p w14:paraId="5CA9C1D4" w14:textId="555CD9A9" w:rsidR="00336982" w:rsidRPr="000B380E" w:rsidRDefault="001520EF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="006A2AA6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</w:p>
        </w:tc>
        <w:tc>
          <w:tcPr>
            <w:tcW w:w="550" w:type="dxa"/>
            <w:vAlign w:val="center"/>
            <w:hideMark/>
          </w:tcPr>
          <w:p w14:paraId="777DBBB4" w14:textId="1C24779D" w:rsidR="00336982" w:rsidRPr="000B380E" w:rsidRDefault="001520EF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820" w:type="dxa"/>
            <w:vAlign w:val="center"/>
            <w:hideMark/>
          </w:tcPr>
          <w:p w14:paraId="2D96D27E" w14:textId="46ACCC85" w:rsidR="00336982" w:rsidRPr="000B380E" w:rsidRDefault="001520EF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</w:t>
            </w:r>
            <w:r w:rsidR="00336982"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62</w:t>
            </w:r>
          </w:p>
        </w:tc>
        <w:tc>
          <w:tcPr>
            <w:tcW w:w="948" w:type="dxa"/>
            <w:vAlign w:val="center"/>
            <w:hideMark/>
          </w:tcPr>
          <w:p w14:paraId="0E15E70C" w14:textId="5E84ACDA" w:rsidR="00336982" w:rsidRPr="000B380E" w:rsidRDefault="001520EF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.439</w:t>
            </w:r>
          </w:p>
        </w:tc>
      </w:tr>
      <w:tr w:rsidR="0079402A" w:rsidRPr="000B380E" w14:paraId="4F2C03F9" w14:textId="77777777" w:rsidTr="007B4FD9">
        <w:trPr>
          <w:tblCellSpacing w:w="15" w:type="dxa"/>
        </w:trPr>
        <w:tc>
          <w:tcPr>
            <w:tcW w:w="0" w:type="auto"/>
            <w:vAlign w:val="center"/>
          </w:tcPr>
          <w:p w14:paraId="14D24635" w14:textId="77777777" w:rsidR="0079402A" w:rsidRPr="000B380E" w:rsidRDefault="0079402A" w:rsidP="0079402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1DC241C" w14:textId="52E8F7C1" w:rsidR="0079402A" w:rsidRPr="000B380E" w:rsidRDefault="0079402A" w:rsidP="0079402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550" w:type="dxa"/>
            <w:vAlign w:val="center"/>
          </w:tcPr>
          <w:p w14:paraId="5562439A" w14:textId="4E757676" w:rsidR="0079402A" w:rsidRPr="000B380E" w:rsidRDefault="0079402A" w:rsidP="0079402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820" w:type="dxa"/>
            <w:vAlign w:val="center"/>
          </w:tcPr>
          <w:p w14:paraId="35C84755" w14:textId="0B4E746C" w:rsidR="0079402A" w:rsidRPr="000B380E" w:rsidRDefault="0079402A" w:rsidP="0079402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1.79</w:t>
            </w:r>
          </w:p>
        </w:tc>
        <w:tc>
          <w:tcPr>
            <w:tcW w:w="948" w:type="dxa"/>
            <w:vAlign w:val="center"/>
          </w:tcPr>
          <w:p w14:paraId="5F65604B" w14:textId="22E815F1" w:rsidR="0079402A" w:rsidRPr="000B380E" w:rsidRDefault="0079402A" w:rsidP="0079402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&lt;0.001</w:t>
            </w:r>
          </w:p>
        </w:tc>
      </w:tr>
      <w:tr w:rsidR="00D7706C" w:rsidRPr="000B380E" w14:paraId="269F5508" w14:textId="77777777" w:rsidTr="007B4FD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2E1AC1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C52D04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  <w:hideMark/>
          </w:tcPr>
          <w:p w14:paraId="265CB032" w14:textId="2CD2C904" w:rsidR="00336982" w:rsidRPr="000B380E" w:rsidRDefault="001520EF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4CE03B6A" w14:textId="2BDF528C" w:rsidR="00336982" w:rsidRPr="000B380E" w:rsidRDefault="001520EF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.22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515435C3" w14:textId="241AB15A" w:rsidR="00336982" w:rsidRPr="000B380E" w:rsidRDefault="001520EF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.64</w:t>
            </w:r>
            <w:r w:rsidR="00E23D0A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4</w:t>
            </w:r>
          </w:p>
        </w:tc>
      </w:tr>
    </w:tbl>
    <w:p w14:paraId="79BFA2E4" w14:textId="77777777" w:rsidR="00AA7382" w:rsidRPr="000B380E" w:rsidRDefault="00AA7382" w:rsidP="00AA7382">
      <w:pPr>
        <w:rPr>
          <w:rFonts w:ascii="Times New Roman" w:hAnsi="Times New Roman" w:cs="Times New Roman"/>
          <w:sz w:val="22"/>
        </w:rPr>
      </w:pPr>
    </w:p>
    <w:p w14:paraId="67D210A0" w14:textId="2B6EE9A5" w:rsidR="00892366" w:rsidRPr="000B380E" w:rsidRDefault="00AA7382" w:rsidP="00AA7382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sz w:val="22"/>
        </w:rPr>
        <w:t>For prostatic blood flow, two-way ANOVA revealed a significant main effect of hypertension, whereas neither the main effect of age nor the interaction between age and hypertension was significant.</w:t>
      </w:r>
      <w:r w:rsidR="00306E3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306E35" w:rsidRPr="000B380E">
        <w:rPr>
          <w:rFonts w:ascii="Times New Roman" w:hAnsi="Times New Roman" w:cs="Times New Roman"/>
          <w:sz w:val="22"/>
        </w:rPr>
        <w:t>Df</w:t>
      </w:r>
      <w:proofErr w:type="spellEnd"/>
      <w:r w:rsidR="00306E35" w:rsidRPr="000B380E">
        <w:rPr>
          <w:rFonts w:ascii="Times New Roman" w:hAnsi="Times New Roman" w:cs="Times New Roman"/>
          <w:sz w:val="22"/>
        </w:rPr>
        <w:t>: degree of freedom.</w:t>
      </w:r>
    </w:p>
    <w:p w14:paraId="655BAC32" w14:textId="3364CFC6" w:rsidR="00E04DEC" w:rsidRDefault="00E04DEC">
      <w:pPr>
        <w:rPr>
          <w:rFonts w:ascii="Times New Roman" w:hAnsi="Times New Roman" w:cs="Times New Roman"/>
          <w:sz w:val="22"/>
        </w:rPr>
      </w:pPr>
    </w:p>
    <w:p w14:paraId="71E1DA2A" w14:textId="77777777" w:rsidR="000B380E" w:rsidRDefault="000B380E">
      <w:pPr>
        <w:rPr>
          <w:rFonts w:ascii="Times New Roman" w:hAnsi="Times New Roman" w:cs="Times New Roman"/>
          <w:sz w:val="22"/>
        </w:rPr>
      </w:pPr>
    </w:p>
    <w:p w14:paraId="7E5ECC65" w14:textId="77777777" w:rsidR="00306E35" w:rsidRDefault="00306E35">
      <w:pPr>
        <w:rPr>
          <w:rFonts w:ascii="Times New Roman" w:hAnsi="Times New Roman" w:cs="Times New Roman"/>
          <w:sz w:val="22"/>
        </w:rPr>
      </w:pPr>
    </w:p>
    <w:p w14:paraId="2D2A9325" w14:textId="193D389D" w:rsidR="00456EAE" w:rsidRPr="000B380E" w:rsidRDefault="00456EAE" w:rsidP="00456EAE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0B380E">
        <w:rPr>
          <w:rFonts w:ascii="Times New Roman" w:hAnsi="Times New Roman" w:cs="Times New Roman" w:hint="eastAsia"/>
          <w:b/>
          <w:bCs/>
          <w:sz w:val="22"/>
        </w:rPr>
        <w:t>6</w:t>
      </w:r>
      <w:r w:rsidRPr="000B380E">
        <w:rPr>
          <w:rFonts w:ascii="Times New Roman" w:hAnsi="Times New Roman" w:cs="Times New Roman"/>
          <w:b/>
          <w:bCs/>
          <w:sz w:val="22"/>
        </w:rPr>
        <w:t>.</w:t>
      </w:r>
      <w:r w:rsidRPr="000B380E">
        <w:rPr>
          <w:rFonts w:ascii="Times New Roman" w:hAnsi="Times New Roman" w:cs="Times New Roman"/>
          <w:sz w:val="22"/>
        </w:rPr>
        <w:t xml:space="preserve"> </w:t>
      </w:r>
      <w:r w:rsidRPr="000B380E">
        <w:rPr>
          <w:rFonts w:ascii="Times New Roman" w:hAnsi="Times New Roman" w:cs="Times New Roman"/>
          <w:b/>
          <w:bCs/>
          <w:sz w:val="22"/>
        </w:rPr>
        <w:t xml:space="preserve">Two-way ANOVA results for </w:t>
      </w:r>
      <w:r w:rsidRPr="000B380E">
        <w:rPr>
          <w:rFonts w:ascii="Times New Roman" w:hAnsi="Times New Roman" w:cs="Times New Roman" w:hint="eastAsia"/>
          <w:b/>
          <w:bCs/>
          <w:sz w:val="22"/>
        </w:rPr>
        <w:t>serum testosterone</w:t>
      </w:r>
    </w:p>
    <w:p w14:paraId="087DA037" w14:textId="77777777" w:rsidR="00336982" w:rsidRPr="000B380E" w:rsidRDefault="00336982">
      <w:pPr>
        <w:rPr>
          <w:rFonts w:ascii="Times New Roman" w:hAnsi="Times New Roman" w:cs="Times New Roman"/>
          <w:sz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6"/>
        <w:gridCol w:w="1363"/>
        <w:gridCol w:w="567"/>
        <w:gridCol w:w="850"/>
        <w:gridCol w:w="993"/>
      </w:tblGrid>
      <w:tr w:rsidR="00336982" w:rsidRPr="000B380E" w14:paraId="765E2A2A" w14:textId="77777777" w:rsidTr="007B4FD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A8B890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  <w:hideMark/>
          </w:tcPr>
          <w:p w14:paraId="0BBD4C39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  <w:hideMark/>
          </w:tcPr>
          <w:p w14:paraId="7821ED5C" w14:textId="3AD551A5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489BEDA3" w14:textId="605CEF39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="00F9155F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  <w:hideMark/>
          </w:tcPr>
          <w:p w14:paraId="20F872F0" w14:textId="3E04B958" w:rsidR="00336982" w:rsidRPr="000B380E" w:rsidRDefault="00F300BD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="00F9155F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336982" w:rsidRPr="000B380E" w14:paraId="3C9D2BBC" w14:textId="77777777" w:rsidTr="007B4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017544" w14:textId="6B3A837A" w:rsidR="00336982" w:rsidRPr="000B380E" w:rsidRDefault="009C1826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Serum testosterone</w:t>
            </w:r>
          </w:p>
        </w:tc>
        <w:tc>
          <w:tcPr>
            <w:tcW w:w="1333" w:type="dxa"/>
            <w:vAlign w:val="center"/>
            <w:hideMark/>
          </w:tcPr>
          <w:p w14:paraId="50FC7357" w14:textId="6344391C" w:rsidR="00C72AFA" w:rsidRPr="000B380E" w:rsidRDefault="00C72AF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="00A968AF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</w:p>
        </w:tc>
        <w:tc>
          <w:tcPr>
            <w:tcW w:w="537" w:type="dxa"/>
            <w:vAlign w:val="center"/>
            <w:hideMark/>
          </w:tcPr>
          <w:p w14:paraId="7FE1AEF0" w14:textId="78063643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</w:t>
            </w:r>
            <w:r w:rsidR="000332AA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820" w:type="dxa"/>
            <w:vAlign w:val="center"/>
            <w:hideMark/>
          </w:tcPr>
          <w:p w14:paraId="10012154" w14:textId="008BE1A9" w:rsidR="00336982" w:rsidRPr="000B380E" w:rsidRDefault="000332A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.0</w:t>
            </w:r>
            <w:r w:rsidR="009D12EB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948" w:type="dxa"/>
            <w:vAlign w:val="center"/>
            <w:hideMark/>
          </w:tcPr>
          <w:p w14:paraId="16685BF9" w14:textId="21C29363" w:rsidR="00336982" w:rsidRPr="000B380E" w:rsidRDefault="000332A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.92</w:t>
            </w:r>
            <w:r w:rsidR="009D12EB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</w:t>
            </w:r>
          </w:p>
        </w:tc>
      </w:tr>
      <w:tr w:rsidR="009C1826" w:rsidRPr="000B380E" w14:paraId="24A73FCB" w14:textId="77777777" w:rsidTr="007B4FD9">
        <w:trPr>
          <w:tblCellSpacing w:w="15" w:type="dxa"/>
        </w:trPr>
        <w:tc>
          <w:tcPr>
            <w:tcW w:w="0" w:type="auto"/>
            <w:vAlign w:val="center"/>
          </w:tcPr>
          <w:p w14:paraId="43E2AD72" w14:textId="77777777" w:rsidR="009C1826" w:rsidRPr="000B380E" w:rsidRDefault="009C1826" w:rsidP="009C1826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vAlign w:val="center"/>
          </w:tcPr>
          <w:p w14:paraId="6A24C4CE" w14:textId="75B37E96" w:rsidR="009C1826" w:rsidRPr="000B380E" w:rsidRDefault="009C1826" w:rsidP="009C1826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537" w:type="dxa"/>
            <w:vAlign w:val="center"/>
          </w:tcPr>
          <w:p w14:paraId="1F9EFD3D" w14:textId="020C2A5F" w:rsidR="009C1826" w:rsidRPr="000B380E" w:rsidRDefault="009C1826" w:rsidP="009C1826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820" w:type="dxa"/>
            <w:vAlign w:val="center"/>
          </w:tcPr>
          <w:p w14:paraId="3165BDF1" w14:textId="14DCBA06" w:rsidR="009C1826" w:rsidRPr="000B380E" w:rsidRDefault="009C1826" w:rsidP="009C1826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.22</w:t>
            </w:r>
          </w:p>
        </w:tc>
        <w:tc>
          <w:tcPr>
            <w:tcW w:w="948" w:type="dxa"/>
            <w:vAlign w:val="center"/>
          </w:tcPr>
          <w:p w14:paraId="2734838B" w14:textId="409D0B0A" w:rsidR="009C1826" w:rsidRPr="000B380E" w:rsidRDefault="009C1826" w:rsidP="009C1826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3</w:t>
            </w:r>
          </w:p>
        </w:tc>
      </w:tr>
      <w:tr w:rsidR="00336982" w:rsidRPr="000B380E" w14:paraId="248B84B6" w14:textId="77777777" w:rsidTr="007B4FD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A3A1B0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  <w:hideMark/>
          </w:tcPr>
          <w:p w14:paraId="447EC756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4EB20562" w14:textId="7A64721F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</w:t>
            </w:r>
            <w:r w:rsidR="000332AA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1E8563F5" w14:textId="425ED793" w:rsidR="00336982" w:rsidRPr="000B380E" w:rsidRDefault="000332A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</w:t>
            </w:r>
            <w:r w:rsidR="00336982"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3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7E58824B" w14:textId="410C6DCA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</w:t>
            </w:r>
            <w:r w:rsidR="000332AA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  <w:r w:rsidR="009D12EB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</w:t>
            </w:r>
          </w:p>
        </w:tc>
      </w:tr>
    </w:tbl>
    <w:p w14:paraId="282AAEBC" w14:textId="77777777" w:rsidR="00D7706C" w:rsidRPr="000B380E" w:rsidRDefault="00D7706C" w:rsidP="00F300BD">
      <w:pPr>
        <w:rPr>
          <w:rFonts w:ascii="Times New Roman" w:hAnsi="Times New Roman" w:cs="Times New Roman"/>
          <w:sz w:val="22"/>
        </w:rPr>
      </w:pPr>
    </w:p>
    <w:p w14:paraId="18DBEA0A" w14:textId="5FF71346" w:rsidR="00F300BD" w:rsidRPr="000B380E" w:rsidRDefault="00F300BD" w:rsidP="00F300BD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sz w:val="22"/>
        </w:rPr>
        <w:t xml:space="preserve">For </w:t>
      </w:r>
      <w:r w:rsidR="00C3708A" w:rsidRPr="000B380E">
        <w:rPr>
          <w:rFonts w:ascii="Times New Roman" w:hAnsi="Times New Roman" w:cs="Times New Roman" w:hint="eastAsia"/>
          <w:sz w:val="22"/>
        </w:rPr>
        <w:t>serum testosterone</w:t>
      </w:r>
      <w:r w:rsidRPr="000B380E">
        <w:rPr>
          <w:rFonts w:ascii="Times New Roman" w:hAnsi="Times New Roman" w:cs="Times New Roman"/>
          <w:sz w:val="22"/>
        </w:rPr>
        <w:t xml:space="preserve">, two-way ANOVA revealed significant main effects of hypertension, as well as a significant interaction between </w:t>
      </w:r>
      <w:r w:rsidR="0035782C" w:rsidRPr="000B380E">
        <w:rPr>
          <w:rFonts w:ascii="Times New Roman" w:hAnsi="Times New Roman" w:cs="Times New Roman" w:hint="eastAsia"/>
          <w:sz w:val="22"/>
        </w:rPr>
        <w:t xml:space="preserve">age and </w:t>
      </w:r>
      <w:r w:rsidRPr="000B380E">
        <w:rPr>
          <w:rFonts w:ascii="Times New Roman" w:hAnsi="Times New Roman" w:cs="Times New Roman" w:hint="eastAsia"/>
          <w:sz w:val="22"/>
        </w:rPr>
        <w:t>hypertension</w:t>
      </w:r>
      <w:r w:rsidRPr="000B380E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0B380E">
        <w:rPr>
          <w:rFonts w:ascii="Times New Roman" w:hAnsi="Times New Roman" w:cs="Times New Roman"/>
          <w:sz w:val="22"/>
        </w:rPr>
        <w:t>Df</w:t>
      </w:r>
      <w:proofErr w:type="spellEnd"/>
      <w:r w:rsidRPr="000B380E">
        <w:rPr>
          <w:rFonts w:ascii="Times New Roman" w:hAnsi="Times New Roman" w:cs="Times New Roman"/>
          <w:sz w:val="22"/>
        </w:rPr>
        <w:t xml:space="preserve">: degree of freedom. </w:t>
      </w:r>
    </w:p>
    <w:p w14:paraId="6B5623E0" w14:textId="77777777" w:rsidR="00C91CAD" w:rsidRPr="000B380E" w:rsidRDefault="00C91CAD" w:rsidP="00C91CAD">
      <w:pPr>
        <w:widowControl/>
        <w:tabs>
          <w:tab w:val="center" w:pos="4252"/>
        </w:tabs>
        <w:spacing w:after="160" w:line="259" w:lineRule="auto"/>
        <w:jc w:val="left"/>
        <w:rPr>
          <w:rFonts w:ascii="Times New Roman" w:hAnsi="Times New Roman" w:cs="Times New Roman"/>
          <w:sz w:val="22"/>
        </w:rPr>
      </w:pPr>
    </w:p>
    <w:p w14:paraId="77083571" w14:textId="37B9B215" w:rsidR="00456EAE" w:rsidRPr="000B380E" w:rsidRDefault="007B1E2C" w:rsidP="00BA6A4E">
      <w:pPr>
        <w:widowControl/>
        <w:tabs>
          <w:tab w:val="center" w:pos="4252"/>
        </w:tabs>
        <w:spacing w:after="160" w:line="259" w:lineRule="auto"/>
        <w:jc w:val="left"/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sz w:val="22"/>
        </w:rPr>
        <w:br w:type="page"/>
      </w:r>
      <w:r w:rsidR="00456EAE" w:rsidRPr="000B380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456EAE" w:rsidRPr="000B380E">
        <w:rPr>
          <w:rFonts w:ascii="Times New Roman" w:hAnsi="Times New Roman" w:cs="Times New Roman" w:hint="eastAsia"/>
          <w:b/>
          <w:bCs/>
          <w:sz w:val="22"/>
        </w:rPr>
        <w:t>7</w:t>
      </w:r>
      <w:r w:rsidR="00456EAE" w:rsidRPr="000B380E">
        <w:rPr>
          <w:rFonts w:ascii="Times New Roman" w:hAnsi="Times New Roman" w:cs="Times New Roman"/>
          <w:b/>
          <w:bCs/>
          <w:sz w:val="22"/>
        </w:rPr>
        <w:t>.</w:t>
      </w:r>
      <w:r w:rsidR="00456EAE" w:rsidRPr="000B380E">
        <w:rPr>
          <w:rFonts w:ascii="Times New Roman" w:hAnsi="Times New Roman" w:cs="Times New Roman"/>
          <w:sz w:val="22"/>
        </w:rPr>
        <w:t xml:space="preserve"> </w:t>
      </w:r>
      <w:r w:rsidR="00456EAE" w:rsidRPr="000B380E">
        <w:rPr>
          <w:rFonts w:ascii="Times New Roman" w:hAnsi="Times New Roman" w:cs="Times New Roman"/>
          <w:b/>
          <w:bCs/>
          <w:sz w:val="22"/>
        </w:rPr>
        <w:t xml:space="preserve">Two-way ANOVA results for </w:t>
      </w:r>
      <w:r w:rsidR="00456EAE" w:rsidRPr="000B380E">
        <w:rPr>
          <w:rFonts w:ascii="Times New Roman" w:hAnsi="Times New Roman" w:cs="Times New Roman" w:hint="eastAsia"/>
          <w:b/>
          <w:bCs/>
          <w:sz w:val="22"/>
        </w:rPr>
        <w:t>left testicular weight</w:t>
      </w:r>
    </w:p>
    <w:p w14:paraId="1C802ECA" w14:textId="6FEB16A4" w:rsidR="00456EAE" w:rsidRPr="000B380E" w:rsidRDefault="00456EAE">
      <w:pPr>
        <w:rPr>
          <w:rFonts w:ascii="Times New Roman" w:hAnsi="Times New Roman" w:cs="Times New Roman"/>
          <w:sz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7"/>
        <w:gridCol w:w="1304"/>
        <w:gridCol w:w="708"/>
        <w:gridCol w:w="851"/>
        <w:gridCol w:w="850"/>
      </w:tblGrid>
      <w:tr w:rsidR="00336982" w:rsidRPr="000B380E" w14:paraId="627F3C91" w14:textId="77777777" w:rsidTr="00C047F3">
        <w:trPr>
          <w:tblHeader/>
          <w:tblCellSpacing w:w="15" w:type="dxa"/>
        </w:trPr>
        <w:tc>
          <w:tcPr>
            <w:tcW w:w="1912" w:type="dxa"/>
            <w:tcBorders>
              <w:top w:val="single" w:sz="4" w:space="0" w:color="auto"/>
            </w:tcBorders>
            <w:vAlign w:val="center"/>
            <w:hideMark/>
          </w:tcPr>
          <w:p w14:paraId="734D4FF9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  <w:hideMark/>
          </w:tcPr>
          <w:p w14:paraId="7801FC17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  <w:hideMark/>
          </w:tcPr>
          <w:p w14:paraId="7F30E946" w14:textId="6573DC4D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12722A6D" w14:textId="0174E1F2" w:rsidR="00336982" w:rsidRPr="000B380E" w:rsidRDefault="00F9155F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40D26526" w14:textId="36D78CF7" w:rsidR="00336982" w:rsidRPr="000B380E" w:rsidRDefault="00A3239F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="00F9155F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 </w:t>
            </w:r>
          </w:p>
        </w:tc>
      </w:tr>
      <w:tr w:rsidR="00683AB0" w:rsidRPr="000B380E" w14:paraId="196F61CA" w14:textId="77777777" w:rsidTr="00C047F3">
        <w:trPr>
          <w:tblCellSpacing w:w="15" w:type="dxa"/>
        </w:trPr>
        <w:tc>
          <w:tcPr>
            <w:tcW w:w="1912" w:type="dxa"/>
            <w:vAlign w:val="center"/>
            <w:hideMark/>
          </w:tcPr>
          <w:p w14:paraId="26876505" w14:textId="49DDE865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L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ft testicular</w:t>
            </w: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weight</w:t>
            </w:r>
          </w:p>
        </w:tc>
        <w:tc>
          <w:tcPr>
            <w:tcW w:w="1274" w:type="dxa"/>
            <w:vAlign w:val="center"/>
            <w:hideMark/>
          </w:tcPr>
          <w:p w14:paraId="333B3A66" w14:textId="40E9166C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678" w:type="dxa"/>
            <w:vAlign w:val="center"/>
            <w:hideMark/>
          </w:tcPr>
          <w:p w14:paraId="023C1CC5" w14:textId="77777777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1" w:type="dxa"/>
            <w:vAlign w:val="center"/>
            <w:hideMark/>
          </w:tcPr>
          <w:p w14:paraId="57287081" w14:textId="0320E051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</w:t>
            </w: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805" w:type="dxa"/>
            <w:vAlign w:val="center"/>
            <w:hideMark/>
          </w:tcPr>
          <w:p w14:paraId="4570F4E2" w14:textId="45D4D793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72</w:t>
            </w:r>
          </w:p>
        </w:tc>
      </w:tr>
      <w:tr w:rsidR="00683AB0" w:rsidRPr="000B380E" w14:paraId="4D62C230" w14:textId="77777777" w:rsidTr="00C047F3">
        <w:trPr>
          <w:tblCellSpacing w:w="15" w:type="dxa"/>
        </w:trPr>
        <w:tc>
          <w:tcPr>
            <w:tcW w:w="1912" w:type="dxa"/>
            <w:vAlign w:val="center"/>
          </w:tcPr>
          <w:p w14:paraId="0BC3099C" w14:textId="77777777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274" w:type="dxa"/>
            <w:vAlign w:val="center"/>
          </w:tcPr>
          <w:p w14:paraId="54545806" w14:textId="49C6BD99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678" w:type="dxa"/>
            <w:vAlign w:val="center"/>
          </w:tcPr>
          <w:p w14:paraId="42C1BA6B" w14:textId="68647DC2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1" w:type="dxa"/>
            <w:vAlign w:val="center"/>
          </w:tcPr>
          <w:p w14:paraId="1D19655A" w14:textId="29BDC243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805" w:type="dxa"/>
            <w:vAlign w:val="center"/>
          </w:tcPr>
          <w:p w14:paraId="7251F64C" w14:textId="115F0B28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.259</w:t>
            </w:r>
          </w:p>
        </w:tc>
      </w:tr>
      <w:tr w:rsidR="00683AB0" w:rsidRPr="000B380E" w14:paraId="4F7B329C" w14:textId="77777777" w:rsidTr="00C047F3">
        <w:trPr>
          <w:tblCellSpacing w:w="15" w:type="dxa"/>
        </w:trPr>
        <w:tc>
          <w:tcPr>
            <w:tcW w:w="1912" w:type="dxa"/>
            <w:tcBorders>
              <w:bottom w:val="single" w:sz="4" w:space="0" w:color="auto"/>
            </w:tcBorders>
            <w:vAlign w:val="center"/>
            <w:hideMark/>
          </w:tcPr>
          <w:p w14:paraId="61073422" w14:textId="77777777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  <w:hideMark/>
          </w:tcPr>
          <w:p w14:paraId="6C67ED91" w14:textId="77777777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  <w:hideMark/>
          </w:tcPr>
          <w:p w14:paraId="6A11BF1F" w14:textId="77777777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45DDF462" w14:textId="424A41B5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.1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  <w:hideMark/>
          </w:tcPr>
          <w:p w14:paraId="6EF5318F" w14:textId="2B2B04C9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5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</w:t>
            </w:r>
          </w:p>
        </w:tc>
      </w:tr>
    </w:tbl>
    <w:p w14:paraId="23B55751" w14:textId="3C6C1117" w:rsidR="00BA6A4E" w:rsidRPr="000B380E" w:rsidRDefault="00BA6A4E">
      <w:pPr>
        <w:rPr>
          <w:rFonts w:ascii="Times New Roman" w:hAnsi="Times New Roman" w:cs="Times New Roman"/>
          <w:noProof/>
          <w:sz w:val="22"/>
          <w14:ligatures w14:val="standardContextual"/>
        </w:rPr>
      </w:pPr>
    </w:p>
    <w:p w14:paraId="46C29E5D" w14:textId="0D141A34" w:rsidR="00670EB2" w:rsidRDefault="000B380E" w:rsidP="00306E35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sz w:val="22"/>
        </w:rPr>
        <w:t xml:space="preserve">For </w:t>
      </w:r>
      <w:r>
        <w:rPr>
          <w:rFonts w:ascii="Times New Roman" w:hAnsi="Times New Roman" w:cs="Times New Roman" w:hint="eastAsia"/>
          <w:sz w:val="22"/>
        </w:rPr>
        <w:t>left</w:t>
      </w:r>
      <w:r w:rsidRPr="000B380E">
        <w:rPr>
          <w:rFonts w:ascii="Times New Roman" w:hAnsi="Times New Roman" w:cs="Times New Roman"/>
          <w:sz w:val="22"/>
        </w:rPr>
        <w:t xml:space="preserve"> testicular weight, two-way ANOVA revealed no significant main effects of </w:t>
      </w:r>
      <w:r w:rsidRPr="000B380E">
        <w:rPr>
          <w:rFonts w:ascii="Times New Roman" w:hAnsi="Times New Roman" w:cs="Times New Roman" w:hint="eastAsia"/>
          <w:sz w:val="22"/>
        </w:rPr>
        <w:t xml:space="preserve">age or </w:t>
      </w:r>
      <w:r w:rsidRPr="000B380E">
        <w:rPr>
          <w:rFonts w:ascii="Times New Roman" w:hAnsi="Times New Roman" w:cs="Times New Roman"/>
          <w:sz w:val="22"/>
        </w:rPr>
        <w:t xml:space="preserve">hypertension, nor a significant interaction between </w:t>
      </w:r>
      <w:r w:rsidRPr="000B380E">
        <w:rPr>
          <w:rFonts w:ascii="Times New Roman" w:hAnsi="Times New Roman" w:cs="Times New Roman" w:hint="eastAsia"/>
          <w:sz w:val="22"/>
        </w:rPr>
        <w:t xml:space="preserve">age and </w:t>
      </w:r>
      <w:r w:rsidRPr="000B380E">
        <w:rPr>
          <w:rFonts w:ascii="Times New Roman" w:hAnsi="Times New Roman" w:cs="Times New Roman"/>
          <w:sz w:val="22"/>
        </w:rPr>
        <w:t>hypertension</w:t>
      </w:r>
      <w:r w:rsidRPr="000B380E">
        <w:rPr>
          <w:rFonts w:ascii="Times New Roman" w:hAnsi="Times New Roman" w:cs="Times New Roman" w:hint="eastAsia"/>
          <w:sz w:val="22"/>
        </w:rPr>
        <w:t>.</w:t>
      </w:r>
      <w:r w:rsidR="00306E35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06E35" w:rsidRPr="000B380E">
        <w:rPr>
          <w:rFonts w:ascii="Times New Roman" w:hAnsi="Times New Roman" w:cs="Times New Roman"/>
          <w:sz w:val="22"/>
        </w:rPr>
        <w:t>Df</w:t>
      </w:r>
      <w:proofErr w:type="spellEnd"/>
      <w:r w:rsidR="00306E35" w:rsidRPr="000B380E">
        <w:rPr>
          <w:rFonts w:ascii="Times New Roman" w:hAnsi="Times New Roman" w:cs="Times New Roman"/>
          <w:sz w:val="22"/>
        </w:rPr>
        <w:t>: degree of freedom.</w:t>
      </w:r>
    </w:p>
    <w:p w14:paraId="573E033F" w14:textId="77777777" w:rsidR="00306E35" w:rsidRDefault="00306E35" w:rsidP="00306E35">
      <w:pPr>
        <w:rPr>
          <w:rFonts w:ascii="Times New Roman" w:hAnsi="Times New Roman" w:cs="Times New Roman"/>
          <w:sz w:val="22"/>
        </w:rPr>
      </w:pPr>
    </w:p>
    <w:p w14:paraId="010F773C" w14:textId="77777777" w:rsidR="00306E35" w:rsidRDefault="00306E35" w:rsidP="00306E35">
      <w:pPr>
        <w:rPr>
          <w:rFonts w:ascii="Times New Roman" w:hAnsi="Times New Roman" w:cs="Times New Roman"/>
          <w:sz w:val="22"/>
        </w:rPr>
      </w:pPr>
    </w:p>
    <w:p w14:paraId="495DE920" w14:textId="77777777" w:rsidR="00306E35" w:rsidRPr="000B380E" w:rsidRDefault="00306E35" w:rsidP="00306E35">
      <w:pPr>
        <w:rPr>
          <w:rFonts w:ascii="Times New Roman" w:hAnsi="Times New Roman" w:cs="Times New Roman"/>
          <w:sz w:val="22"/>
        </w:rPr>
      </w:pPr>
    </w:p>
    <w:p w14:paraId="63B9FE2C" w14:textId="6A0EF0D2" w:rsidR="00456EAE" w:rsidRPr="000B380E" w:rsidRDefault="00456EAE" w:rsidP="00456EAE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0B380E">
        <w:rPr>
          <w:rFonts w:ascii="Times New Roman" w:hAnsi="Times New Roman" w:cs="Times New Roman" w:hint="eastAsia"/>
          <w:b/>
          <w:bCs/>
          <w:sz w:val="22"/>
        </w:rPr>
        <w:t>8</w:t>
      </w:r>
      <w:r w:rsidRPr="000B380E">
        <w:rPr>
          <w:rFonts w:ascii="Times New Roman" w:hAnsi="Times New Roman" w:cs="Times New Roman"/>
          <w:b/>
          <w:bCs/>
          <w:sz w:val="22"/>
        </w:rPr>
        <w:t>.</w:t>
      </w:r>
      <w:r w:rsidRPr="000B380E">
        <w:rPr>
          <w:rFonts w:ascii="Times New Roman" w:hAnsi="Times New Roman" w:cs="Times New Roman"/>
          <w:sz w:val="22"/>
        </w:rPr>
        <w:t xml:space="preserve"> </w:t>
      </w:r>
      <w:r w:rsidRPr="000B380E">
        <w:rPr>
          <w:rFonts w:ascii="Times New Roman" w:hAnsi="Times New Roman" w:cs="Times New Roman"/>
          <w:b/>
          <w:bCs/>
          <w:sz w:val="22"/>
        </w:rPr>
        <w:t xml:space="preserve">Two-way ANOVA results </w:t>
      </w:r>
      <w:proofErr w:type="gramStart"/>
      <w:r w:rsidRPr="000B380E">
        <w:rPr>
          <w:rFonts w:ascii="Times New Roman" w:hAnsi="Times New Roman" w:cs="Times New Roman"/>
          <w:b/>
          <w:bCs/>
          <w:sz w:val="22"/>
        </w:rPr>
        <w:t xml:space="preserve">for </w:t>
      </w:r>
      <w:r w:rsidRPr="000B380E">
        <w:rPr>
          <w:rFonts w:ascii="Times New Roman" w:hAnsi="Times New Roman" w:cs="Times New Roman" w:hint="eastAsia"/>
          <w:b/>
          <w:bCs/>
          <w:sz w:val="22"/>
        </w:rPr>
        <w:t>right</w:t>
      </w:r>
      <w:proofErr w:type="gramEnd"/>
      <w:r w:rsidRPr="000B380E">
        <w:rPr>
          <w:rFonts w:ascii="Times New Roman" w:hAnsi="Times New Roman" w:cs="Times New Roman" w:hint="eastAsia"/>
          <w:b/>
          <w:bCs/>
          <w:sz w:val="22"/>
        </w:rPr>
        <w:t xml:space="preserve"> testicular weight</w:t>
      </w:r>
    </w:p>
    <w:p w14:paraId="6460D0F2" w14:textId="4B89C332" w:rsidR="00456EAE" w:rsidRPr="000B380E" w:rsidRDefault="00456EAE">
      <w:pPr>
        <w:rPr>
          <w:rFonts w:ascii="Times New Roman" w:hAnsi="Times New Roman" w:cs="Times New Roman"/>
          <w:sz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0"/>
        <w:gridCol w:w="1246"/>
        <w:gridCol w:w="643"/>
        <w:gridCol w:w="851"/>
        <w:gridCol w:w="850"/>
      </w:tblGrid>
      <w:tr w:rsidR="00336982" w:rsidRPr="000B380E" w14:paraId="2421B606" w14:textId="77777777" w:rsidTr="007B4FD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2B47C9A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1CF8E2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  <w:hideMark/>
          </w:tcPr>
          <w:p w14:paraId="7F84E73D" w14:textId="6021A874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　</w:t>
            </w: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28A81A27" w14:textId="26EDA45E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="00CD2C09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540021E8" w14:textId="76519546" w:rsidR="00336982" w:rsidRPr="000B380E" w:rsidRDefault="00A3239F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="00CD2C09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336982" w:rsidRPr="000B380E" w14:paraId="2E0A6A00" w14:textId="77777777" w:rsidTr="007B4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58478B" w14:textId="45DC0F73" w:rsidR="00336982" w:rsidRPr="000B380E" w:rsidRDefault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R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ight testicular weight</w:t>
            </w:r>
          </w:p>
        </w:tc>
        <w:tc>
          <w:tcPr>
            <w:tcW w:w="0" w:type="auto"/>
            <w:vAlign w:val="center"/>
            <w:hideMark/>
          </w:tcPr>
          <w:p w14:paraId="61BD93B5" w14:textId="08E390A2" w:rsidR="00336982" w:rsidRPr="000B380E" w:rsidRDefault="00D06CFE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="00A968AF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</w:p>
        </w:tc>
        <w:tc>
          <w:tcPr>
            <w:tcW w:w="613" w:type="dxa"/>
            <w:vAlign w:val="center"/>
            <w:hideMark/>
          </w:tcPr>
          <w:p w14:paraId="40D87C77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1" w:type="dxa"/>
            <w:vAlign w:val="center"/>
            <w:hideMark/>
          </w:tcPr>
          <w:p w14:paraId="4C2BC8C8" w14:textId="1F4A236C" w:rsidR="00336982" w:rsidRPr="000B380E" w:rsidRDefault="003A5C63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</w:t>
            </w:r>
            <w:r w:rsidR="00336982"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5</w:t>
            </w:r>
          </w:p>
        </w:tc>
        <w:tc>
          <w:tcPr>
            <w:tcW w:w="805" w:type="dxa"/>
            <w:vAlign w:val="center"/>
            <w:hideMark/>
          </w:tcPr>
          <w:p w14:paraId="46C27B8B" w14:textId="5B2E93A0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</w:t>
            </w:r>
            <w:r w:rsidR="003A5C63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82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683AB0" w:rsidRPr="000B380E" w14:paraId="7D24D540" w14:textId="77777777" w:rsidTr="007B4FD9">
        <w:trPr>
          <w:tblCellSpacing w:w="15" w:type="dxa"/>
        </w:trPr>
        <w:tc>
          <w:tcPr>
            <w:tcW w:w="0" w:type="auto"/>
            <w:vAlign w:val="center"/>
          </w:tcPr>
          <w:p w14:paraId="4604608C" w14:textId="77777777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0F8A7F6" w14:textId="51DB83E5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613" w:type="dxa"/>
            <w:vAlign w:val="center"/>
          </w:tcPr>
          <w:p w14:paraId="4E505EAF" w14:textId="6D5FBEF5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1" w:type="dxa"/>
            <w:vAlign w:val="center"/>
          </w:tcPr>
          <w:p w14:paraId="7C4D4300" w14:textId="7A3DAF37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</w:t>
            </w: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2</w:t>
            </w:r>
          </w:p>
        </w:tc>
        <w:tc>
          <w:tcPr>
            <w:tcW w:w="805" w:type="dxa"/>
            <w:vAlign w:val="center"/>
          </w:tcPr>
          <w:p w14:paraId="3B1058A0" w14:textId="459A42EB" w:rsidR="00683AB0" w:rsidRPr="000B380E" w:rsidRDefault="00683AB0" w:rsidP="00683AB0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336982" w:rsidRPr="000B380E" w14:paraId="5D0CDFBF" w14:textId="77777777" w:rsidTr="007B4FD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91480E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863AEB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vAlign w:val="center"/>
            <w:hideMark/>
          </w:tcPr>
          <w:p w14:paraId="788F308B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28464945" w14:textId="037852C9" w:rsidR="00336982" w:rsidRPr="000B380E" w:rsidRDefault="003A5C63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.6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  <w:hideMark/>
          </w:tcPr>
          <w:p w14:paraId="2B75B0D0" w14:textId="422666C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</w:t>
            </w:r>
            <w:r w:rsidR="003A5C63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42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9</w:t>
            </w:r>
          </w:p>
        </w:tc>
      </w:tr>
    </w:tbl>
    <w:p w14:paraId="2497E541" w14:textId="77777777" w:rsidR="009C1826" w:rsidRPr="000B380E" w:rsidRDefault="009C1826">
      <w:pPr>
        <w:rPr>
          <w:rFonts w:ascii="Times New Roman" w:hAnsi="Times New Roman" w:cs="Times New Roman"/>
          <w:sz w:val="22"/>
        </w:rPr>
      </w:pPr>
    </w:p>
    <w:p w14:paraId="092016FA" w14:textId="56AF69E4" w:rsidR="00D06CFE" w:rsidRPr="000B380E" w:rsidRDefault="00D06CFE">
      <w:pPr>
        <w:rPr>
          <w:rFonts w:ascii="Times New Roman" w:hAnsi="Times New Roman" w:cs="Times New Roman"/>
          <w:sz w:val="22"/>
        </w:rPr>
      </w:pPr>
      <w:proofErr w:type="gramStart"/>
      <w:r w:rsidRPr="000B380E">
        <w:rPr>
          <w:rFonts w:ascii="Times New Roman" w:hAnsi="Times New Roman" w:cs="Times New Roman"/>
          <w:sz w:val="22"/>
        </w:rPr>
        <w:t xml:space="preserve">For </w:t>
      </w:r>
      <w:r w:rsidRPr="000B380E">
        <w:rPr>
          <w:rFonts w:ascii="Times New Roman" w:hAnsi="Times New Roman" w:cs="Times New Roman" w:hint="eastAsia"/>
          <w:sz w:val="22"/>
        </w:rPr>
        <w:t>right</w:t>
      </w:r>
      <w:proofErr w:type="gramEnd"/>
      <w:r w:rsidRPr="000B380E">
        <w:rPr>
          <w:rFonts w:ascii="Times New Roman" w:hAnsi="Times New Roman" w:cs="Times New Roman"/>
          <w:sz w:val="22"/>
        </w:rPr>
        <w:t xml:space="preserve"> testicular weight, two-way ANOVA revealed no significant main effects of </w:t>
      </w:r>
      <w:r w:rsidR="0035782C" w:rsidRPr="000B380E">
        <w:rPr>
          <w:rFonts w:ascii="Times New Roman" w:hAnsi="Times New Roman" w:cs="Times New Roman" w:hint="eastAsia"/>
          <w:sz w:val="22"/>
        </w:rPr>
        <w:t xml:space="preserve">age or </w:t>
      </w:r>
      <w:r w:rsidRPr="000B380E">
        <w:rPr>
          <w:rFonts w:ascii="Times New Roman" w:hAnsi="Times New Roman" w:cs="Times New Roman"/>
          <w:sz w:val="22"/>
        </w:rPr>
        <w:t xml:space="preserve">hypertension, nor a significant interaction between </w:t>
      </w:r>
      <w:r w:rsidR="00B7428E" w:rsidRPr="000B380E">
        <w:rPr>
          <w:rFonts w:ascii="Times New Roman" w:hAnsi="Times New Roman" w:cs="Times New Roman" w:hint="eastAsia"/>
          <w:sz w:val="22"/>
        </w:rPr>
        <w:t xml:space="preserve">age and </w:t>
      </w:r>
      <w:r w:rsidRPr="000B380E">
        <w:rPr>
          <w:rFonts w:ascii="Times New Roman" w:hAnsi="Times New Roman" w:cs="Times New Roman"/>
          <w:sz w:val="22"/>
        </w:rPr>
        <w:t>hypertension</w:t>
      </w:r>
      <w:r w:rsidR="00920C83" w:rsidRPr="000B380E">
        <w:rPr>
          <w:rFonts w:ascii="Times New Roman" w:hAnsi="Times New Roman" w:cs="Times New Roman" w:hint="eastAsia"/>
          <w:sz w:val="22"/>
        </w:rPr>
        <w:t>.</w:t>
      </w:r>
      <w:r w:rsidR="00306E35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06E35" w:rsidRPr="000B380E">
        <w:rPr>
          <w:rFonts w:ascii="Times New Roman" w:hAnsi="Times New Roman" w:cs="Times New Roman"/>
          <w:sz w:val="22"/>
        </w:rPr>
        <w:t>Df</w:t>
      </w:r>
      <w:proofErr w:type="spellEnd"/>
      <w:r w:rsidR="00306E35" w:rsidRPr="000B380E">
        <w:rPr>
          <w:rFonts w:ascii="Times New Roman" w:hAnsi="Times New Roman" w:cs="Times New Roman"/>
          <w:sz w:val="22"/>
        </w:rPr>
        <w:t>: degree of freedom.</w:t>
      </w:r>
    </w:p>
    <w:p w14:paraId="170AC008" w14:textId="50D08299" w:rsidR="00FC0D73" w:rsidRPr="000B380E" w:rsidRDefault="00FC0D73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6AD267E7" w14:textId="6E695E11" w:rsidR="00FC0D73" w:rsidRPr="000B380E" w:rsidRDefault="00C3708A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br w:type="page"/>
      </w:r>
    </w:p>
    <w:p w14:paraId="6CD56CF5" w14:textId="531BC145" w:rsidR="00456EAE" w:rsidRPr="000B380E" w:rsidRDefault="00456EAE" w:rsidP="00456EAE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Pr="000B380E">
        <w:rPr>
          <w:rFonts w:ascii="Times New Roman" w:hAnsi="Times New Roman" w:cs="Times New Roman" w:hint="eastAsia"/>
          <w:b/>
          <w:bCs/>
          <w:sz w:val="22"/>
        </w:rPr>
        <w:t>9</w:t>
      </w:r>
      <w:r w:rsidRPr="000B380E">
        <w:rPr>
          <w:rFonts w:ascii="Times New Roman" w:hAnsi="Times New Roman" w:cs="Times New Roman"/>
          <w:b/>
          <w:bCs/>
          <w:sz w:val="22"/>
        </w:rPr>
        <w:t>.</w:t>
      </w:r>
      <w:r w:rsidRPr="000B380E">
        <w:rPr>
          <w:rFonts w:ascii="Times New Roman" w:hAnsi="Times New Roman" w:cs="Times New Roman"/>
          <w:sz w:val="22"/>
        </w:rPr>
        <w:t xml:space="preserve"> </w:t>
      </w:r>
      <w:r w:rsidRPr="000B380E">
        <w:rPr>
          <w:rFonts w:ascii="Times New Roman" w:hAnsi="Times New Roman" w:cs="Times New Roman"/>
          <w:b/>
          <w:bCs/>
          <w:sz w:val="22"/>
        </w:rPr>
        <w:t xml:space="preserve">Two-way ANOVA results for </w:t>
      </w:r>
      <w:r w:rsidRPr="000B380E">
        <w:rPr>
          <w:rFonts w:ascii="Times New Roman" w:hAnsi="Times New Roman" w:cs="Times New Roman" w:hint="eastAsia"/>
          <w:b/>
          <w:bCs/>
          <w:sz w:val="22"/>
        </w:rPr>
        <w:t>left testicular weight/body weight ratio</w:t>
      </w:r>
    </w:p>
    <w:p w14:paraId="79BAC7A1" w14:textId="104C151B" w:rsidR="00456EAE" w:rsidRPr="000B380E" w:rsidRDefault="00456EAE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0"/>
        <w:gridCol w:w="1246"/>
        <w:gridCol w:w="571"/>
        <w:gridCol w:w="850"/>
        <w:gridCol w:w="993"/>
      </w:tblGrid>
      <w:tr w:rsidR="00336982" w:rsidRPr="000B380E" w14:paraId="7BD367C6" w14:textId="77777777" w:rsidTr="007B4FD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B27AB9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1AFC0C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  <w:hideMark/>
          </w:tcPr>
          <w:p w14:paraId="4B444754" w14:textId="13584628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15713BBB" w14:textId="0A793B70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="00CD2C09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  <w:hideMark/>
          </w:tcPr>
          <w:p w14:paraId="340D4316" w14:textId="60A4C44B" w:rsidR="00336982" w:rsidRPr="000B380E" w:rsidRDefault="00A3239F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="00CD2C09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336982" w:rsidRPr="000B380E" w14:paraId="00B4D14E" w14:textId="77777777" w:rsidTr="007B4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DC0F7" w14:textId="63ED6E7A" w:rsidR="00336982" w:rsidRPr="000B380E" w:rsidRDefault="00955C58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L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 xml:space="preserve">eft testicular </w:t>
            </w: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weight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/body weight ratio</w:t>
            </w:r>
          </w:p>
        </w:tc>
        <w:tc>
          <w:tcPr>
            <w:tcW w:w="0" w:type="auto"/>
            <w:vAlign w:val="center"/>
            <w:hideMark/>
          </w:tcPr>
          <w:p w14:paraId="7C909B9E" w14:textId="2E9AD1E3" w:rsidR="00336982" w:rsidRPr="000B380E" w:rsidRDefault="001B674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="00A968AF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</w:p>
        </w:tc>
        <w:tc>
          <w:tcPr>
            <w:tcW w:w="541" w:type="dxa"/>
            <w:vAlign w:val="center"/>
            <w:hideMark/>
          </w:tcPr>
          <w:p w14:paraId="52AEFF13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vAlign w:val="center"/>
            <w:hideMark/>
          </w:tcPr>
          <w:p w14:paraId="1E7C4D5A" w14:textId="69CDCF06" w:rsidR="00336982" w:rsidRPr="000B380E" w:rsidRDefault="001B674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.7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948" w:type="dxa"/>
            <w:vAlign w:val="center"/>
            <w:hideMark/>
          </w:tcPr>
          <w:p w14:paraId="21B03A2F" w14:textId="0F6F3E20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</w:t>
            </w:r>
            <w:r w:rsidR="001B674A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64</w:t>
            </w:r>
          </w:p>
        </w:tc>
      </w:tr>
      <w:tr w:rsidR="00955C58" w:rsidRPr="000B380E" w14:paraId="1E10170A" w14:textId="77777777" w:rsidTr="007B4FD9">
        <w:trPr>
          <w:tblCellSpacing w:w="15" w:type="dxa"/>
        </w:trPr>
        <w:tc>
          <w:tcPr>
            <w:tcW w:w="0" w:type="auto"/>
            <w:vAlign w:val="center"/>
          </w:tcPr>
          <w:p w14:paraId="752CF6C5" w14:textId="77777777" w:rsidR="00955C58" w:rsidRPr="000B380E" w:rsidRDefault="00955C58" w:rsidP="00955C58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903E950" w14:textId="67C18A7C" w:rsidR="00955C58" w:rsidRPr="000B380E" w:rsidRDefault="00955C58" w:rsidP="00955C58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541" w:type="dxa"/>
            <w:vAlign w:val="center"/>
          </w:tcPr>
          <w:p w14:paraId="061A84BF" w14:textId="06EAA62B" w:rsidR="00955C58" w:rsidRPr="000B380E" w:rsidRDefault="00955C58" w:rsidP="00955C58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vAlign w:val="center"/>
          </w:tcPr>
          <w:p w14:paraId="42634F54" w14:textId="178C193C" w:rsidR="00955C58" w:rsidRPr="000B380E" w:rsidRDefault="00955C58" w:rsidP="00955C58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.92</w:t>
            </w:r>
          </w:p>
        </w:tc>
        <w:tc>
          <w:tcPr>
            <w:tcW w:w="948" w:type="dxa"/>
            <w:vAlign w:val="center"/>
          </w:tcPr>
          <w:p w14:paraId="76E72F57" w14:textId="0F7F0990" w:rsidR="00955C58" w:rsidRPr="000B380E" w:rsidRDefault="00955C58" w:rsidP="00955C58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9</w:t>
            </w:r>
          </w:p>
        </w:tc>
      </w:tr>
      <w:tr w:rsidR="00336982" w:rsidRPr="000B380E" w14:paraId="6541FE9E" w14:textId="77777777" w:rsidTr="007B4FD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CE419A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B7877E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  <w:hideMark/>
          </w:tcPr>
          <w:p w14:paraId="3DD5A3E2" w14:textId="77777777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47FCF2A6" w14:textId="725C4499" w:rsidR="00336982" w:rsidRPr="000B380E" w:rsidRDefault="001B674A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6.2</w:t>
            </w:r>
            <w:r w:rsidR="00F35E14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4DF5AEDC" w14:textId="22ECC2C3" w:rsidR="00336982" w:rsidRPr="000B380E" w:rsidRDefault="0033698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1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9</w:t>
            </w:r>
          </w:p>
        </w:tc>
      </w:tr>
    </w:tbl>
    <w:p w14:paraId="75C65E90" w14:textId="77777777" w:rsidR="009C1826" w:rsidRPr="000B380E" w:rsidRDefault="009C1826">
      <w:pPr>
        <w:rPr>
          <w:rFonts w:ascii="Times New Roman" w:hAnsi="Times New Roman" w:cs="Times New Roman"/>
          <w:sz w:val="22"/>
        </w:rPr>
      </w:pPr>
    </w:p>
    <w:p w14:paraId="2B2F96A1" w14:textId="730F2C0C" w:rsidR="00336982" w:rsidRPr="000B380E" w:rsidRDefault="001B674A">
      <w:pPr>
        <w:rPr>
          <w:rFonts w:ascii="Times New Roman" w:hAnsi="Times New Roman" w:cs="Times New Roman"/>
          <w:b/>
          <w:bCs/>
          <w:sz w:val="22"/>
        </w:rPr>
      </w:pPr>
      <w:r w:rsidRPr="000B380E">
        <w:rPr>
          <w:rFonts w:ascii="Times New Roman" w:hAnsi="Times New Roman" w:cs="Times New Roman"/>
          <w:sz w:val="22"/>
        </w:rPr>
        <w:t xml:space="preserve">For </w:t>
      </w:r>
      <w:r w:rsidRPr="000B380E">
        <w:rPr>
          <w:rFonts w:ascii="Times New Roman" w:hAnsi="Times New Roman" w:cs="Times New Roman" w:hint="eastAsia"/>
          <w:sz w:val="22"/>
        </w:rPr>
        <w:t>left testicular weight/body weight ratio</w:t>
      </w:r>
      <w:r w:rsidRPr="000B380E">
        <w:rPr>
          <w:rFonts w:ascii="Times New Roman" w:hAnsi="Times New Roman" w:cs="Times New Roman"/>
          <w:sz w:val="22"/>
        </w:rPr>
        <w:t xml:space="preserve">, two-way ANOVA revealed significant main effect of hypertension, as well as a significant interaction between </w:t>
      </w:r>
      <w:r w:rsidR="0035782C" w:rsidRPr="000B380E">
        <w:rPr>
          <w:rFonts w:ascii="Times New Roman" w:hAnsi="Times New Roman" w:cs="Times New Roman" w:hint="eastAsia"/>
          <w:sz w:val="22"/>
        </w:rPr>
        <w:t xml:space="preserve">age and </w:t>
      </w:r>
      <w:r w:rsidRPr="000B380E">
        <w:rPr>
          <w:rFonts w:ascii="Times New Roman" w:hAnsi="Times New Roman" w:cs="Times New Roman" w:hint="eastAsia"/>
          <w:sz w:val="22"/>
        </w:rPr>
        <w:t>hypertension</w:t>
      </w:r>
      <w:r w:rsidRPr="000B380E">
        <w:rPr>
          <w:rFonts w:ascii="Times New Roman" w:hAnsi="Times New Roman" w:cs="Times New Roman"/>
          <w:sz w:val="22"/>
        </w:rPr>
        <w:t>.</w:t>
      </w:r>
      <w:r w:rsidR="00306E35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06E35" w:rsidRPr="000B380E">
        <w:rPr>
          <w:rFonts w:ascii="Times New Roman" w:hAnsi="Times New Roman" w:cs="Times New Roman"/>
          <w:sz w:val="22"/>
        </w:rPr>
        <w:t>Df</w:t>
      </w:r>
      <w:proofErr w:type="spellEnd"/>
      <w:r w:rsidR="00306E35" w:rsidRPr="000B380E">
        <w:rPr>
          <w:rFonts w:ascii="Times New Roman" w:hAnsi="Times New Roman" w:cs="Times New Roman"/>
          <w:sz w:val="22"/>
        </w:rPr>
        <w:t>: degree of freedom.</w:t>
      </w:r>
    </w:p>
    <w:p w14:paraId="2819C711" w14:textId="77777777" w:rsidR="00306E35" w:rsidRDefault="00306E35" w:rsidP="00B93405">
      <w:pPr>
        <w:rPr>
          <w:rFonts w:ascii="Times New Roman" w:hAnsi="Times New Roman" w:cs="Times New Roman"/>
          <w:b/>
          <w:bCs/>
          <w:sz w:val="22"/>
        </w:rPr>
      </w:pPr>
    </w:p>
    <w:p w14:paraId="7FF690A4" w14:textId="77777777" w:rsidR="00306E35" w:rsidRDefault="00306E35" w:rsidP="00B93405">
      <w:pPr>
        <w:rPr>
          <w:rFonts w:ascii="Times New Roman" w:hAnsi="Times New Roman" w:cs="Times New Roman"/>
          <w:b/>
          <w:bCs/>
          <w:sz w:val="22"/>
        </w:rPr>
      </w:pPr>
    </w:p>
    <w:p w14:paraId="3117EFFF" w14:textId="77777777" w:rsidR="00306E35" w:rsidRDefault="00306E35" w:rsidP="00B93405">
      <w:pPr>
        <w:rPr>
          <w:rFonts w:ascii="Times New Roman" w:hAnsi="Times New Roman" w:cs="Times New Roman"/>
          <w:b/>
          <w:bCs/>
          <w:sz w:val="22"/>
        </w:rPr>
      </w:pPr>
    </w:p>
    <w:p w14:paraId="29451A84" w14:textId="0C6ACA79" w:rsidR="00B93405" w:rsidRPr="000B380E" w:rsidRDefault="00B93405" w:rsidP="00B93405">
      <w:pPr>
        <w:rPr>
          <w:rFonts w:ascii="Times New Roman" w:hAnsi="Times New Roman" w:cs="Times New Roman"/>
          <w:sz w:val="22"/>
        </w:rPr>
      </w:pPr>
      <w:r w:rsidRPr="000B380E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0B380E">
        <w:rPr>
          <w:rFonts w:ascii="Times New Roman" w:hAnsi="Times New Roman" w:cs="Times New Roman" w:hint="eastAsia"/>
          <w:b/>
          <w:bCs/>
          <w:sz w:val="22"/>
        </w:rPr>
        <w:t>10</w:t>
      </w:r>
      <w:r w:rsidRPr="000B380E">
        <w:rPr>
          <w:rFonts w:ascii="Times New Roman" w:hAnsi="Times New Roman" w:cs="Times New Roman"/>
          <w:b/>
          <w:bCs/>
          <w:sz w:val="22"/>
        </w:rPr>
        <w:t>.</w:t>
      </w:r>
      <w:r w:rsidRPr="000B380E">
        <w:rPr>
          <w:rFonts w:ascii="Times New Roman" w:hAnsi="Times New Roman" w:cs="Times New Roman"/>
          <w:sz w:val="22"/>
        </w:rPr>
        <w:t xml:space="preserve"> </w:t>
      </w:r>
      <w:r w:rsidRPr="000B380E">
        <w:rPr>
          <w:rFonts w:ascii="Times New Roman" w:hAnsi="Times New Roman" w:cs="Times New Roman"/>
          <w:b/>
          <w:bCs/>
          <w:sz w:val="22"/>
        </w:rPr>
        <w:t xml:space="preserve">Two-way ANOVA results for </w:t>
      </w:r>
      <w:r w:rsidRPr="000B380E">
        <w:rPr>
          <w:rFonts w:ascii="Times New Roman" w:hAnsi="Times New Roman" w:cs="Times New Roman" w:hint="eastAsia"/>
          <w:b/>
          <w:bCs/>
          <w:sz w:val="22"/>
        </w:rPr>
        <w:t>right testicular weight/body weight ratio</w:t>
      </w:r>
    </w:p>
    <w:p w14:paraId="5B16FEE3" w14:textId="77777777" w:rsidR="00B93405" w:rsidRPr="000B380E" w:rsidRDefault="00B93405" w:rsidP="00B93405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3"/>
        <w:gridCol w:w="1246"/>
        <w:gridCol w:w="590"/>
        <w:gridCol w:w="850"/>
        <w:gridCol w:w="851"/>
      </w:tblGrid>
      <w:tr w:rsidR="00B93405" w:rsidRPr="000B380E" w14:paraId="2848E5DE" w14:textId="77777777" w:rsidTr="00155EF7">
        <w:trPr>
          <w:tblHeader/>
          <w:tblCellSpacing w:w="15" w:type="dxa"/>
        </w:trPr>
        <w:tc>
          <w:tcPr>
            <w:tcW w:w="3648" w:type="dxa"/>
            <w:tcBorders>
              <w:top w:val="single" w:sz="4" w:space="0" w:color="auto"/>
            </w:tcBorders>
            <w:vAlign w:val="center"/>
            <w:hideMark/>
          </w:tcPr>
          <w:p w14:paraId="1C3D2881" w14:textId="77777777" w:rsidR="00B93405" w:rsidRPr="000B380E" w:rsidRDefault="00B93405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  <w:hideMark/>
          </w:tcPr>
          <w:p w14:paraId="71478EC3" w14:textId="77777777" w:rsidR="00B93405" w:rsidRPr="000B380E" w:rsidRDefault="00B93405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  <w:hideMark/>
          </w:tcPr>
          <w:p w14:paraId="613CCDFE" w14:textId="77777777" w:rsidR="00B93405" w:rsidRPr="000B380E" w:rsidRDefault="00B93405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74B76C8D" w14:textId="56F9A83F" w:rsidR="00B93405" w:rsidRPr="000B380E" w:rsidRDefault="00B93405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F</w:t>
            </w:r>
            <w:r w:rsidR="00CD2C09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  <w:hideMark/>
          </w:tcPr>
          <w:p w14:paraId="3BCC50EA" w14:textId="7D8F3363" w:rsidR="00B93405" w:rsidRPr="000B380E" w:rsidRDefault="00F01CB9">
            <w:pPr>
              <w:pStyle w:val="u-mb-24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="00CD2C09" w:rsidRPr="000B380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6C39F2" w:rsidRPr="000B380E" w14:paraId="2A8B739A" w14:textId="77777777" w:rsidTr="00155EF7">
        <w:trPr>
          <w:tblCellSpacing w:w="15" w:type="dxa"/>
        </w:trPr>
        <w:tc>
          <w:tcPr>
            <w:tcW w:w="3648" w:type="dxa"/>
            <w:vAlign w:val="center"/>
            <w:hideMark/>
          </w:tcPr>
          <w:p w14:paraId="2FF6FFA1" w14:textId="37DD2F7D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 xml:space="preserve">Right testicular </w:t>
            </w: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weight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/body weight ratio</w:t>
            </w:r>
          </w:p>
        </w:tc>
        <w:tc>
          <w:tcPr>
            <w:tcW w:w="1216" w:type="dxa"/>
            <w:vAlign w:val="center"/>
            <w:hideMark/>
          </w:tcPr>
          <w:p w14:paraId="31B997B5" w14:textId="03B6588F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Ag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e</w:t>
            </w:r>
          </w:p>
        </w:tc>
        <w:tc>
          <w:tcPr>
            <w:tcW w:w="560" w:type="dxa"/>
            <w:vAlign w:val="center"/>
            <w:hideMark/>
          </w:tcPr>
          <w:p w14:paraId="37FDDAE3" w14:textId="77777777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vAlign w:val="center"/>
            <w:hideMark/>
          </w:tcPr>
          <w:p w14:paraId="20C31208" w14:textId="37ECA6D7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6.7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806" w:type="dxa"/>
            <w:vAlign w:val="center"/>
            <w:hideMark/>
          </w:tcPr>
          <w:p w14:paraId="76976F08" w14:textId="1BCC67AF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</w:t>
            </w:r>
          </w:p>
        </w:tc>
      </w:tr>
      <w:tr w:rsidR="006C39F2" w:rsidRPr="000B380E" w14:paraId="1C11D300" w14:textId="77777777" w:rsidTr="00155EF7">
        <w:trPr>
          <w:tblCellSpacing w:w="15" w:type="dxa"/>
        </w:trPr>
        <w:tc>
          <w:tcPr>
            <w:tcW w:w="3648" w:type="dxa"/>
            <w:vAlign w:val="center"/>
          </w:tcPr>
          <w:p w14:paraId="2C868273" w14:textId="77777777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 w14:paraId="3F4732D8" w14:textId="1082C907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560" w:type="dxa"/>
            <w:vAlign w:val="center"/>
          </w:tcPr>
          <w:p w14:paraId="297663BC" w14:textId="0466CB51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vAlign w:val="center"/>
          </w:tcPr>
          <w:p w14:paraId="3DDCDFEA" w14:textId="0CC950D0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.84</w:t>
            </w:r>
          </w:p>
        </w:tc>
        <w:tc>
          <w:tcPr>
            <w:tcW w:w="806" w:type="dxa"/>
            <w:vAlign w:val="center"/>
          </w:tcPr>
          <w:p w14:paraId="5D86EBD3" w14:textId="0BB25ECC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60</w:t>
            </w:r>
          </w:p>
        </w:tc>
      </w:tr>
      <w:tr w:rsidR="006C39F2" w:rsidRPr="000B380E" w14:paraId="5A36E4B8" w14:textId="77777777" w:rsidTr="00155EF7">
        <w:trPr>
          <w:tblCellSpacing w:w="15" w:type="dxa"/>
        </w:trPr>
        <w:tc>
          <w:tcPr>
            <w:tcW w:w="3648" w:type="dxa"/>
            <w:tcBorders>
              <w:bottom w:val="single" w:sz="4" w:space="0" w:color="auto"/>
            </w:tcBorders>
            <w:vAlign w:val="center"/>
            <w:hideMark/>
          </w:tcPr>
          <w:p w14:paraId="42DEB1CA" w14:textId="77777777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  <w:hideMark/>
          </w:tcPr>
          <w:p w14:paraId="745759DD" w14:textId="77777777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  <w:hideMark/>
          </w:tcPr>
          <w:p w14:paraId="561F5810" w14:textId="77777777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0B82437E" w14:textId="3B4FE25E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9.8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1F63FEE9" w14:textId="3CFE4E1B" w:rsidR="006C39F2" w:rsidRPr="000B380E" w:rsidRDefault="006C39F2" w:rsidP="006C39F2">
            <w:pPr>
              <w:pStyle w:val="u-mb-24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B380E">
              <w:rPr>
                <w:rFonts w:ascii="Times New Roman" w:eastAsiaTheme="minorEastAsia" w:hAnsi="Times New Roman" w:cs="Times New Roman"/>
                <w:sz w:val="22"/>
                <w:szCs w:val="22"/>
              </w:rPr>
              <w:t>0.0</w:t>
            </w:r>
            <w:r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0</w:t>
            </w:r>
            <w:r w:rsidR="00DD6F4D" w:rsidRPr="000B380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4</w:t>
            </w:r>
          </w:p>
        </w:tc>
      </w:tr>
    </w:tbl>
    <w:p w14:paraId="424EE033" w14:textId="77777777" w:rsidR="00A80D9D" w:rsidRPr="000B380E" w:rsidRDefault="00A80D9D" w:rsidP="00CD2C09">
      <w:pPr>
        <w:rPr>
          <w:rFonts w:ascii="Times New Roman" w:hAnsi="Times New Roman" w:cs="Times New Roman"/>
          <w:sz w:val="22"/>
        </w:rPr>
      </w:pPr>
    </w:p>
    <w:p w14:paraId="55551CEE" w14:textId="5D84519E" w:rsidR="00061CE2" w:rsidRPr="000B380E" w:rsidRDefault="00B93405" w:rsidP="00CD2C09">
      <w:pPr>
        <w:rPr>
          <w:rFonts w:ascii="Times New Roman" w:hAnsi="Times New Roman" w:cs="Times New Roman"/>
          <w:kern w:val="0"/>
          <w:sz w:val="22"/>
        </w:rPr>
      </w:pPr>
      <w:r w:rsidRPr="000B380E">
        <w:rPr>
          <w:rFonts w:ascii="Times New Roman" w:hAnsi="Times New Roman" w:cs="Times New Roman"/>
          <w:sz w:val="22"/>
        </w:rPr>
        <w:t xml:space="preserve">For </w:t>
      </w:r>
      <w:r w:rsidRPr="000B380E">
        <w:rPr>
          <w:rFonts w:ascii="Times New Roman" w:hAnsi="Times New Roman" w:cs="Times New Roman" w:hint="eastAsia"/>
          <w:sz w:val="22"/>
        </w:rPr>
        <w:t>right testicular weight/body weight ratio</w:t>
      </w:r>
      <w:r w:rsidRPr="000B380E">
        <w:rPr>
          <w:rFonts w:ascii="Times New Roman" w:hAnsi="Times New Roman" w:cs="Times New Roman"/>
          <w:sz w:val="22"/>
        </w:rPr>
        <w:t xml:space="preserve">, two-way ANOVA revealed significant main effect of </w:t>
      </w:r>
      <w:r w:rsidR="00A968AF" w:rsidRPr="000B380E">
        <w:rPr>
          <w:rFonts w:ascii="Times New Roman" w:hAnsi="Times New Roman" w:cs="Times New Roman" w:hint="eastAsia"/>
          <w:sz w:val="22"/>
        </w:rPr>
        <w:t>age</w:t>
      </w:r>
      <w:r w:rsidRPr="000B380E">
        <w:rPr>
          <w:rFonts w:ascii="Times New Roman" w:hAnsi="Times New Roman" w:cs="Times New Roman"/>
          <w:sz w:val="22"/>
        </w:rPr>
        <w:t xml:space="preserve">, as well as a significant interaction between </w:t>
      </w:r>
      <w:r w:rsidR="00BE02C8" w:rsidRPr="000B380E">
        <w:rPr>
          <w:rFonts w:ascii="Times New Roman" w:hAnsi="Times New Roman" w:cs="Times New Roman"/>
          <w:sz w:val="22"/>
        </w:rPr>
        <w:t>age and hypertension</w:t>
      </w:r>
      <w:r w:rsidRPr="000B380E">
        <w:rPr>
          <w:rFonts w:ascii="Times New Roman" w:hAnsi="Times New Roman" w:cs="Times New Roman"/>
          <w:sz w:val="22"/>
        </w:rPr>
        <w:t>.</w:t>
      </w:r>
      <w:r w:rsidR="00306E35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06E35" w:rsidRPr="000B380E">
        <w:rPr>
          <w:rFonts w:ascii="Times New Roman" w:hAnsi="Times New Roman" w:cs="Times New Roman"/>
          <w:sz w:val="22"/>
        </w:rPr>
        <w:t>Df</w:t>
      </w:r>
      <w:proofErr w:type="spellEnd"/>
      <w:r w:rsidR="00306E35" w:rsidRPr="000B380E">
        <w:rPr>
          <w:rFonts w:ascii="Times New Roman" w:hAnsi="Times New Roman" w:cs="Times New Roman"/>
          <w:sz w:val="22"/>
        </w:rPr>
        <w:t>: degree of freedom.</w:t>
      </w:r>
    </w:p>
    <w:p w14:paraId="67EF15BB" w14:textId="77777777" w:rsidR="00061CE2" w:rsidRPr="000B380E" w:rsidRDefault="00061CE2" w:rsidP="00CD2C09">
      <w:pPr>
        <w:rPr>
          <w:rFonts w:ascii="Times New Roman" w:hAnsi="Times New Roman" w:cs="Times New Roman"/>
          <w:kern w:val="0"/>
          <w:sz w:val="22"/>
        </w:rPr>
      </w:pPr>
    </w:p>
    <w:p w14:paraId="5472654A" w14:textId="1E045A88" w:rsidR="00061CE2" w:rsidRPr="000B380E" w:rsidRDefault="00061CE2" w:rsidP="00CD2C09">
      <w:pPr>
        <w:rPr>
          <w:rFonts w:ascii="Times New Roman" w:hAnsi="Times New Roman" w:cs="Times New Roman"/>
          <w:kern w:val="0"/>
          <w:sz w:val="22"/>
        </w:rPr>
      </w:pPr>
    </w:p>
    <w:sectPr w:rsidR="00061CE2" w:rsidRPr="000B38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928F51" w14:textId="77777777" w:rsidR="005A7982" w:rsidRDefault="005A7982" w:rsidP="009509B4">
      <w:r>
        <w:separator/>
      </w:r>
    </w:p>
  </w:endnote>
  <w:endnote w:type="continuationSeparator" w:id="0">
    <w:p w14:paraId="067737BD" w14:textId="77777777" w:rsidR="005A7982" w:rsidRDefault="005A7982" w:rsidP="00950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2E526" w14:textId="77777777" w:rsidR="005A7982" w:rsidRDefault="005A7982" w:rsidP="009509B4">
      <w:r>
        <w:separator/>
      </w:r>
    </w:p>
  </w:footnote>
  <w:footnote w:type="continuationSeparator" w:id="0">
    <w:p w14:paraId="2A5CD9AF" w14:textId="77777777" w:rsidR="005A7982" w:rsidRDefault="005A7982" w:rsidP="00950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87E28"/>
    <w:multiLevelType w:val="multilevel"/>
    <w:tmpl w:val="3AB2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687767"/>
    <w:multiLevelType w:val="multilevel"/>
    <w:tmpl w:val="0420B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275B5A"/>
    <w:multiLevelType w:val="multilevel"/>
    <w:tmpl w:val="C038B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A054DE"/>
    <w:multiLevelType w:val="multilevel"/>
    <w:tmpl w:val="3AE0F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193822"/>
    <w:multiLevelType w:val="multilevel"/>
    <w:tmpl w:val="8472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4F77DD"/>
    <w:multiLevelType w:val="multilevel"/>
    <w:tmpl w:val="5CA0D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34736B"/>
    <w:multiLevelType w:val="multilevel"/>
    <w:tmpl w:val="4D2AB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296A51"/>
    <w:multiLevelType w:val="multilevel"/>
    <w:tmpl w:val="C826E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343D42"/>
    <w:multiLevelType w:val="multilevel"/>
    <w:tmpl w:val="9708A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B22722"/>
    <w:multiLevelType w:val="multilevel"/>
    <w:tmpl w:val="1F00B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C86435"/>
    <w:multiLevelType w:val="multilevel"/>
    <w:tmpl w:val="2CE00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CB5217"/>
    <w:multiLevelType w:val="multilevel"/>
    <w:tmpl w:val="0E30C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6A1D64"/>
    <w:multiLevelType w:val="multilevel"/>
    <w:tmpl w:val="56021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EF162E"/>
    <w:multiLevelType w:val="multilevel"/>
    <w:tmpl w:val="11A43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A23632"/>
    <w:multiLevelType w:val="multilevel"/>
    <w:tmpl w:val="B6E4C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FD0649"/>
    <w:multiLevelType w:val="multilevel"/>
    <w:tmpl w:val="C1B00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6B5461"/>
    <w:multiLevelType w:val="multilevel"/>
    <w:tmpl w:val="89644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BEC1543"/>
    <w:multiLevelType w:val="multilevel"/>
    <w:tmpl w:val="99B2C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344611"/>
    <w:multiLevelType w:val="multilevel"/>
    <w:tmpl w:val="89AE4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CE5A3C"/>
    <w:multiLevelType w:val="multilevel"/>
    <w:tmpl w:val="14568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D63470F"/>
    <w:multiLevelType w:val="multilevel"/>
    <w:tmpl w:val="B5AABE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2B07D27"/>
    <w:multiLevelType w:val="multilevel"/>
    <w:tmpl w:val="17160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371955"/>
    <w:multiLevelType w:val="multilevel"/>
    <w:tmpl w:val="305CB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6159E8"/>
    <w:multiLevelType w:val="multilevel"/>
    <w:tmpl w:val="BE4AC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32018EB"/>
    <w:multiLevelType w:val="multilevel"/>
    <w:tmpl w:val="308CC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7480CB0"/>
    <w:multiLevelType w:val="multilevel"/>
    <w:tmpl w:val="F67EC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A9701ED"/>
    <w:multiLevelType w:val="multilevel"/>
    <w:tmpl w:val="3878C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8467658"/>
    <w:multiLevelType w:val="multilevel"/>
    <w:tmpl w:val="D6504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2136953">
    <w:abstractNumId w:val="20"/>
  </w:num>
  <w:num w:numId="2" w16cid:durableId="676344358">
    <w:abstractNumId w:val="5"/>
  </w:num>
  <w:num w:numId="3" w16cid:durableId="935139139">
    <w:abstractNumId w:val="17"/>
  </w:num>
  <w:num w:numId="4" w16cid:durableId="744960659">
    <w:abstractNumId w:val="26"/>
  </w:num>
  <w:num w:numId="5" w16cid:durableId="334847920">
    <w:abstractNumId w:val="14"/>
  </w:num>
  <w:num w:numId="6" w16cid:durableId="1076971814">
    <w:abstractNumId w:val="19"/>
  </w:num>
  <w:num w:numId="7" w16cid:durableId="1341543813">
    <w:abstractNumId w:val="12"/>
  </w:num>
  <w:num w:numId="8" w16cid:durableId="1277323133">
    <w:abstractNumId w:val="8"/>
  </w:num>
  <w:num w:numId="9" w16cid:durableId="485321112">
    <w:abstractNumId w:val="27"/>
  </w:num>
  <w:num w:numId="10" w16cid:durableId="1904021074">
    <w:abstractNumId w:val="18"/>
  </w:num>
  <w:num w:numId="11" w16cid:durableId="1803382953">
    <w:abstractNumId w:val="21"/>
  </w:num>
  <w:num w:numId="12" w16cid:durableId="1135681895">
    <w:abstractNumId w:val="25"/>
  </w:num>
  <w:num w:numId="13" w16cid:durableId="2029526832">
    <w:abstractNumId w:val="13"/>
  </w:num>
  <w:num w:numId="14" w16cid:durableId="737825011">
    <w:abstractNumId w:val="4"/>
  </w:num>
  <w:num w:numId="15" w16cid:durableId="452335364">
    <w:abstractNumId w:val="24"/>
  </w:num>
  <w:num w:numId="16" w16cid:durableId="244847728">
    <w:abstractNumId w:val="11"/>
  </w:num>
  <w:num w:numId="17" w16cid:durableId="1916628133">
    <w:abstractNumId w:val="23"/>
  </w:num>
  <w:num w:numId="18" w16cid:durableId="891889164">
    <w:abstractNumId w:val="2"/>
  </w:num>
  <w:num w:numId="19" w16cid:durableId="1200776675">
    <w:abstractNumId w:val="9"/>
  </w:num>
  <w:num w:numId="20" w16cid:durableId="1575705336">
    <w:abstractNumId w:val="10"/>
  </w:num>
  <w:num w:numId="21" w16cid:durableId="205877032">
    <w:abstractNumId w:val="0"/>
  </w:num>
  <w:num w:numId="22" w16cid:durableId="1450734744">
    <w:abstractNumId w:val="15"/>
  </w:num>
  <w:num w:numId="23" w16cid:durableId="1289387649">
    <w:abstractNumId w:val="7"/>
  </w:num>
  <w:num w:numId="24" w16cid:durableId="1037513059">
    <w:abstractNumId w:val="6"/>
  </w:num>
  <w:num w:numId="25" w16cid:durableId="2010059627">
    <w:abstractNumId w:val="3"/>
  </w:num>
  <w:num w:numId="26" w16cid:durableId="1794905994">
    <w:abstractNumId w:val="1"/>
  </w:num>
  <w:num w:numId="27" w16cid:durableId="1819607630">
    <w:abstractNumId w:val="16"/>
  </w:num>
  <w:num w:numId="28" w16cid:durableId="135025705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982"/>
    <w:rsid w:val="00010D4F"/>
    <w:rsid w:val="00016645"/>
    <w:rsid w:val="0002753A"/>
    <w:rsid w:val="0003008C"/>
    <w:rsid w:val="0003290D"/>
    <w:rsid w:val="000332AA"/>
    <w:rsid w:val="00044860"/>
    <w:rsid w:val="00045AF2"/>
    <w:rsid w:val="00061CE2"/>
    <w:rsid w:val="00062A67"/>
    <w:rsid w:val="00067A0E"/>
    <w:rsid w:val="000715AE"/>
    <w:rsid w:val="000829F9"/>
    <w:rsid w:val="00091CAB"/>
    <w:rsid w:val="000A0DDF"/>
    <w:rsid w:val="000A7598"/>
    <w:rsid w:val="000B27D0"/>
    <w:rsid w:val="000B380E"/>
    <w:rsid w:val="000D296A"/>
    <w:rsid w:val="000D7BA0"/>
    <w:rsid w:val="000E3D5D"/>
    <w:rsid w:val="000E5FCF"/>
    <w:rsid w:val="00101038"/>
    <w:rsid w:val="00133D63"/>
    <w:rsid w:val="00137DCF"/>
    <w:rsid w:val="001520EF"/>
    <w:rsid w:val="00152EE1"/>
    <w:rsid w:val="00155EF7"/>
    <w:rsid w:val="0018066B"/>
    <w:rsid w:val="0019342C"/>
    <w:rsid w:val="001939FC"/>
    <w:rsid w:val="001B674A"/>
    <w:rsid w:val="001E2390"/>
    <w:rsid w:val="001E3D74"/>
    <w:rsid w:val="001F068E"/>
    <w:rsid w:val="00235F43"/>
    <w:rsid w:val="00240559"/>
    <w:rsid w:val="002533B7"/>
    <w:rsid w:val="00262DB3"/>
    <w:rsid w:val="002652C4"/>
    <w:rsid w:val="00273088"/>
    <w:rsid w:val="00283B35"/>
    <w:rsid w:val="0029004C"/>
    <w:rsid w:val="0029352C"/>
    <w:rsid w:val="002A664F"/>
    <w:rsid w:val="002B1AD6"/>
    <w:rsid w:val="002B61A6"/>
    <w:rsid w:val="002E4C65"/>
    <w:rsid w:val="002F12B4"/>
    <w:rsid w:val="00300DC5"/>
    <w:rsid w:val="00306E35"/>
    <w:rsid w:val="00307CF5"/>
    <w:rsid w:val="003124B0"/>
    <w:rsid w:val="0031317E"/>
    <w:rsid w:val="00331B2C"/>
    <w:rsid w:val="00336982"/>
    <w:rsid w:val="0035782C"/>
    <w:rsid w:val="003754FC"/>
    <w:rsid w:val="00383C51"/>
    <w:rsid w:val="00392F24"/>
    <w:rsid w:val="003A5C63"/>
    <w:rsid w:val="003B62B3"/>
    <w:rsid w:val="003C15D6"/>
    <w:rsid w:val="003F130C"/>
    <w:rsid w:val="00424C5D"/>
    <w:rsid w:val="00425EBD"/>
    <w:rsid w:val="00426253"/>
    <w:rsid w:val="00432D40"/>
    <w:rsid w:val="00437F4A"/>
    <w:rsid w:val="004413FF"/>
    <w:rsid w:val="004475C0"/>
    <w:rsid w:val="004476B7"/>
    <w:rsid w:val="00450353"/>
    <w:rsid w:val="0045431A"/>
    <w:rsid w:val="00454A9A"/>
    <w:rsid w:val="00456EAE"/>
    <w:rsid w:val="004854D6"/>
    <w:rsid w:val="004B1E5E"/>
    <w:rsid w:val="004B471C"/>
    <w:rsid w:val="004C5797"/>
    <w:rsid w:val="0053723A"/>
    <w:rsid w:val="005431B6"/>
    <w:rsid w:val="00576952"/>
    <w:rsid w:val="00576A65"/>
    <w:rsid w:val="005A48D2"/>
    <w:rsid w:val="005A5AAA"/>
    <w:rsid w:val="005A5ECC"/>
    <w:rsid w:val="005A7982"/>
    <w:rsid w:val="005B72C2"/>
    <w:rsid w:val="00606C4E"/>
    <w:rsid w:val="00616F8E"/>
    <w:rsid w:val="00632555"/>
    <w:rsid w:val="00653A13"/>
    <w:rsid w:val="006579E1"/>
    <w:rsid w:val="00670EB2"/>
    <w:rsid w:val="0068095B"/>
    <w:rsid w:val="00683AB0"/>
    <w:rsid w:val="006860B8"/>
    <w:rsid w:val="00687B31"/>
    <w:rsid w:val="00695A67"/>
    <w:rsid w:val="006A2AA6"/>
    <w:rsid w:val="006B57B5"/>
    <w:rsid w:val="006C39F2"/>
    <w:rsid w:val="006E0CAF"/>
    <w:rsid w:val="006F5B6B"/>
    <w:rsid w:val="007346DC"/>
    <w:rsid w:val="00754786"/>
    <w:rsid w:val="00760944"/>
    <w:rsid w:val="00784AF9"/>
    <w:rsid w:val="0079402A"/>
    <w:rsid w:val="007B1E2C"/>
    <w:rsid w:val="007B4FD9"/>
    <w:rsid w:val="007C76F1"/>
    <w:rsid w:val="007D07B0"/>
    <w:rsid w:val="007D0D55"/>
    <w:rsid w:val="007D5DE9"/>
    <w:rsid w:val="008003EC"/>
    <w:rsid w:val="008054E9"/>
    <w:rsid w:val="00810F90"/>
    <w:rsid w:val="00820208"/>
    <w:rsid w:val="00837F22"/>
    <w:rsid w:val="008412C8"/>
    <w:rsid w:val="00860AA8"/>
    <w:rsid w:val="008657E4"/>
    <w:rsid w:val="008769A4"/>
    <w:rsid w:val="00890C02"/>
    <w:rsid w:val="00892366"/>
    <w:rsid w:val="008B08CE"/>
    <w:rsid w:val="008B6597"/>
    <w:rsid w:val="008F5336"/>
    <w:rsid w:val="00900915"/>
    <w:rsid w:val="00904826"/>
    <w:rsid w:val="00910E69"/>
    <w:rsid w:val="00915246"/>
    <w:rsid w:val="00920C83"/>
    <w:rsid w:val="00933A68"/>
    <w:rsid w:val="009359DE"/>
    <w:rsid w:val="00937822"/>
    <w:rsid w:val="00941888"/>
    <w:rsid w:val="009509B4"/>
    <w:rsid w:val="00955C58"/>
    <w:rsid w:val="009851D4"/>
    <w:rsid w:val="00992C8F"/>
    <w:rsid w:val="009A2FA7"/>
    <w:rsid w:val="009C1826"/>
    <w:rsid w:val="009D12EB"/>
    <w:rsid w:val="009F076D"/>
    <w:rsid w:val="009F6F82"/>
    <w:rsid w:val="00A0145D"/>
    <w:rsid w:val="00A02EEB"/>
    <w:rsid w:val="00A3239F"/>
    <w:rsid w:val="00A5641E"/>
    <w:rsid w:val="00A64CF6"/>
    <w:rsid w:val="00A72BB4"/>
    <w:rsid w:val="00A76881"/>
    <w:rsid w:val="00A80D9D"/>
    <w:rsid w:val="00A82BD4"/>
    <w:rsid w:val="00A9031D"/>
    <w:rsid w:val="00A968AF"/>
    <w:rsid w:val="00AA7382"/>
    <w:rsid w:val="00AE123D"/>
    <w:rsid w:val="00AE2B6B"/>
    <w:rsid w:val="00AF78F8"/>
    <w:rsid w:val="00B0255F"/>
    <w:rsid w:val="00B05BC0"/>
    <w:rsid w:val="00B064C1"/>
    <w:rsid w:val="00B363F9"/>
    <w:rsid w:val="00B5538F"/>
    <w:rsid w:val="00B66FE2"/>
    <w:rsid w:val="00B7428E"/>
    <w:rsid w:val="00B84E2F"/>
    <w:rsid w:val="00B93405"/>
    <w:rsid w:val="00BA0D96"/>
    <w:rsid w:val="00BA6A4E"/>
    <w:rsid w:val="00BD533B"/>
    <w:rsid w:val="00BE02C8"/>
    <w:rsid w:val="00BF172C"/>
    <w:rsid w:val="00BF2062"/>
    <w:rsid w:val="00C047F3"/>
    <w:rsid w:val="00C074B9"/>
    <w:rsid w:val="00C2438E"/>
    <w:rsid w:val="00C24964"/>
    <w:rsid w:val="00C3708A"/>
    <w:rsid w:val="00C65E0E"/>
    <w:rsid w:val="00C66D6A"/>
    <w:rsid w:val="00C72AFA"/>
    <w:rsid w:val="00C91CAD"/>
    <w:rsid w:val="00CD2C09"/>
    <w:rsid w:val="00CE4CB4"/>
    <w:rsid w:val="00D06CFE"/>
    <w:rsid w:val="00D123CE"/>
    <w:rsid w:val="00D169EE"/>
    <w:rsid w:val="00D223BE"/>
    <w:rsid w:val="00D37241"/>
    <w:rsid w:val="00D44825"/>
    <w:rsid w:val="00D7706C"/>
    <w:rsid w:val="00D96724"/>
    <w:rsid w:val="00DB2B1E"/>
    <w:rsid w:val="00DB7974"/>
    <w:rsid w:val="00DD6F4D"/>
    <w:rsid w:val="00DE02CF"/>
    <w:rsid w:val="00DF6FDB"/>
    <w:rsid w:val="00E04DEC"/>
    <w:rsid w:val="00E106AF"/>
    <w:rsid w:val="00E17CF6"/>
    <w:rsid w:val="00E23D0A"/>
    <w:rsid w:val="00E328C7"/>
    <w:rsid w:val="00E378E3"/>
    <w:rsid w:val="00E4599E"/>
    <w:rsid w:val="00E80E54"/>
    <w:rsid w:val="00E87877"/>
    <w:rsid w:val="00EA3899"/>
    <w:rsid w:val="00EC4149"/>
    <w:rsid w:val="00EC55F5"/>
    <w:rsid w:val="00ED29AD"/>
    <w:rsid w:val="00ED77C9"/>
    <w:rsid w:val="00EE50F0"/>
    <w:rsid w:val="00EE567C"/>
    <w:rsid w:val="00EF0439"/>
    <w:rsid w:val="00F01CB9"/>
    <w:rsid w:val="00F13A80"/>
    <w:rsid w:val="00F21E85"/>
    <w:rsid w:val="00F2416E"/>
    <w:rsid w:val="00F300BD"/>
    <w:rsid w:val="00F31D40"/>
    <w:rsid w:val="00F35E14"/>
    <w:rsid w:val="00F43B49"/>
    <w:rsid w:val="00F51905"/>
    <w:rsid w:val="00F61FC4"/>
    <w:rsid w:val="00F632A5"/>
    <w:rsid w:val="00F6488A"/>
    <w:rsid w:val="00F826FE"/>
    <w:rsid w:val="00F84DB7"/>
    <w:rsid w:val="00F9155F"/>
    <w:rsid w:val="00F92FBF"/>
    <w:rsid w:val="00F97B75"/>
    <w:rsid w:val="00FB5FFB"/>
    <w:rsid w:val="00FC0D73"/>
    <w:rsid w:val="00FC3264"/>
    <w:rsid w:val="00FE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62F58C"/>
  <w15:chartTrackingRefBased/>
  <w15:docId w15:val="{F9CA2E33-AFA6-4231-9DB9-3C155C12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80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3698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698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698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698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698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698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698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698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698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69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69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69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369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69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69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69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69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69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69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36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698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369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698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369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6982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3369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6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369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6982"/>
    <w:rPr>
      <w:b/>
      <w:bCs/>
      <w:smallCaps/>
      <w:color w:val="0F4761" w:themeColor="accent1" w:themeShade="BF"/>
      <w:spacing w:val="5"/>
    </w:rPr>
  </w:style>
  <w:style w:type="paragraph" w:customStyle="1" w:styleId="u-mb-24">
    <w:name w:val="u-mb-24"/>
    <w:basedOn w:val="a"/>
    <w:rsid w:val="0033698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9509B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509B4"/>
    <w:rPr>
      <w:sz w:val="21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9509B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509B4"/>
    <w:rPr>
      <w:sz w:val="21"/>
      <w:szCs w:val="22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0715AE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0715AE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0715AE"/>
    <w:rPr>
      <w:sz w:val="21"/>
      <w:szCs w:val="22"/>
      <w14:ligatures w14:val="non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715A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0715AE"/>
    <w:rPr>
      <w:b/>
      <w:bCs/>
      <w:sz w:val="21"/>
      <w:szCs w:val="22"/>
      <w14:ligatures w14:val="none"/>
    </w:rPr>
  </w:style>
  <w:style w:type="paragraph" w:styleId="af3">
    <w:name w:val="Balloon Text"/>
    <w:basedOn w:val="a"/>
    <w:link w:val="af4"/>
    <w:uiPriority w:val="99"/>
    <w:semiHidden/>
    <w:unhideWhenUsed/>
    <w:rsid w:val="00BE02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BE02C8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Web">
    <w:name w:val="Normal (Web)"/>
    <w:basedOn w:val="a"/>
    <w:uiPriority w:val="99"/>
    <w:unhideWhenUsed/>
    <w:rsid w:val="00EF0439"/>
    <w:rPr>
      <w:rFonts w:ascii="Times New Roman" w:hAnsi="Times New Roman" w:cs="Times New Roman"/>
      <w:sz w:val="24"/>
      <w:szCs w:val="24"/>
    </w:rPr>
  </w:style>
  <w:style w:type="character" w:styleId="af5">
    <w:name w:val="Strong"/>
    <w:basedOn w:val="a0"/>
    <w:uiPriority w:val="22"/>
    <w:qFormat/>
    <w:rsid w:val="00432D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1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8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0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9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9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2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4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1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9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4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9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3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0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9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6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0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4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2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9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0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2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0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7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2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8</Words>
  <Characters>3389</Characters>
  <Application>Microsoft Office Word</Application>
  <DocSecurity>0</DocSecurity>
  <Lines>308</Lines>
  <Paragraphs>2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　翔吾</dc:creator>
  <cp:keywords/>
  <dc:description/>
  <cp:lastModifiedBy>清水　翔吾</cp:lastModifiedBy>
  <cp:revision>9</cp:revision>
  <cp:lastPrinted>2026-01-25T07:02:00Z</cp:lastPrinted>
  <dcterms:created xsi:type="dcterms:W3CDTF">2026-01-25T10:59:00Z</dcterms:created>
  <dcterms:modified xsi:type="dcterms:W3CDTF">2026-01-26T02:53:00Z</dcterms:modified>
</cp:coreProperties>
</file>